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257" w:rsidRPr="003F289C" w:rsidRDefault="003F289C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3F289C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3F289C">
        <w:rPr>
          <w:rFonts w:ascii="Times New Roman" w:hAnsi="Times New Roman" w:cs="Times New Roman"/>
          <w:b/>
          <w:bCs/>
          <w:sz w:val="32"/>
          <w:szCs w:val="32"/>
        </w:rPr>
        <w:t>upporting information</w:t>
      </w:r>
    </w:p>
    <w:p w:rsidR="00BB5257" w:rsidRPr="003F289C" w:rsidRDefault="00BB525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:rsidR="00BB5257" w:rsidRPr="003F289C" w:rsidRDefault="003F289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F289C">
        <w:rPr>
          <w:rFonts w:ascii="Times New Roman" w:hAnsi="Times New Roman" w:cs="Times New Roman"/>
          <w:b/>
          <w:bCs/>
          <w:sz w:val="32"/>
          <w:szCs w:val="32"/>
        </w:rPr>
        <w:t>Conversation from anti-ferromagnetic Mn</w:t>
      </w:r>
      <w:r w:rsidRPr="003F289C">
        <w:rPr>
          <w:rFonts w:ascii="Times New Roman" w:hAnsi="Times New Roman" w:cs="Times New Roman"/>
          <w:b/>
          <w:bCs/>
          <w:sz w:val="32"/>
          <w:szCs w:val="32"/>
        </w:rPr>
        <w:softHyphen/>
        <w:t>Br</w:t>
      </w:r>
      <w:r w:rsidRPr="003F289C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r w:rsidRPr="003F289C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3F289C">
        <w:rPr>
          <w:rFonts w:ascii="Times New Roman" w:hAnsi="Times New Roman" w:cs="Times New Roman"/>
          <w:b/>
          <w:bCs/>
          <w:sz w:val="32"/>
          <w:szCs w:val="32"/>
        </w:rPr>
        <w:t>to ferromagnetic</w:t>
      </w:r>
      <w:bookmarkStart w:id="1" w:name="_Hlk56860775"/>
      <w:r w:rsidRPr="003F289C">
        <w:rPr>
          <w:rFonts w:ascii="Times New Roman" w:hAnsi="Times New Roman" w:cs="Times New Roman"/>
          <w:b/>
          <w:bCs/>
          <w:sz w:val="32"/>
          <w:szCs w:val="32"/>
        </w:rPr>
        <w:t xml:space="preserve"> Mn</w:t>
      </w:r>
      <w:r w:rsidRPr="003F289C">
        <w:rPr>
          <w:rFonts w:ascii="Times New Roman" w:hAnsi="Times New Roman" w:cs="Times New Roman"/>
          <w:b/>
          <w:bCs/>
          <w:sz w:val="32"/>
          <w:szCs w:val="32"/>
        </w:rPr>
        <w:softHyphen/>
      </w:r>
      <w:r w:rsidRPr="003F289C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3</w:t>
      </w:r>
      <w:r w:rsidRPr="003F289C">
        <w:rPr>
          <w:rFonts w:ascii="Times New Roman" w:hAnsi="Times New Roman" w:cs="Times New Roman"/>
          <w:b/>
          <w:bCs/>
          <w:sz w:val="32"/>
          <w:szCs w:val="32"/>
        </w:rPr>
        <w:t>Br</w:t>
      </w:r>
      <w:r w:rsidRPr="003F289C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8</w:t>
      </w:r>
      <w:bookmarkEnd w:id="1"/>
      <w:r w:rsidRPr="003F289C">
        <w:rPr>
          <w:rFonts w:ascii="Times New Roman" w:hAnsi="Times New Roman" w:cs="Times New Roman"/>
          <w:b/>
          <w:bCs/>
          <w:sz w:val="32"/>
          <w:szCs w:val="32"/>
        </w:rPr>
        <w:t xml:space="preserve"> monolayer with large MAE</w:t>
      </w:r>
    </w:p>
    <w:p w:rsidR="00BB5257" w:rsidRPr="003F289C" w:rsidRDefault="003F289C">
      <w:pPr>
        <w:tabs>
          <w:tab w:val="left" w:pos="5280"/>
        </w:tabs>
        <w:adjustRightInd w:val="0"/>
        <w:snapToGrid w:val="0"/>
        <w:spacing w:before="100" w:beforeAutospacing="1" w:line="360" w:lineRule="auto"/>
        <w:jc w:val="center"/>
        <w:rPr>
          <w:rFonts w:ascii="Times New Roman" w:hAnsi="Times New Roman"/>
          <w:i/>
          <w:iCs/>
          <w:sz w:val="24"/>
          <w:szCs w:val="22"/>
          <w:vertAlign w:val="superscript"/>
        </w:rPr>
      </w:pPr>
      <w:r w:rsidRPr="003F289C">
        <w:rPr>
          <w:rFonts w:ascii="Times New Roman" w:hAnsi="Times New Roman"/>
          <w:i/>
          <w:iCs/>
          <w:sz w:val="24"/>
          <w:szCs w:val="22"/>
        </w:rPr>
        <w:t xml:space="preserve">Y. Hu, </w:t>
      </w:r>
      <w:r w:rsidRPr="003F289C">
        <w:rPr>
          <w:rFonts w:ascii="Times New Roman" w:hAnsi="Times New Roman"/>
          <w:i/>
          <w:iCs/>
          <w:sz w:val="24"/>
          <w:szCs w:val="22"/>
          <w:vertAlign w:val="superscript"/>
        </w:rPr>
        <w:t>1</w:t>
      </w:r>
      <w:r w:rsidRPr="003F289C">
        <w:rPr>
          <w:rFonts w:ascii="Times New Roman" w:hAnsi="Times New Roman"/>
          <w:i/>
          <w:iCs/>
          <w:sz w:val="24"/>
          <w:szCs w:val="22"/>
        </w:rPr>
        <w:t xml:space="preserve"> S. </w:t>
      </w:r>
      <w:proofErr w:type="spellStart"/>
      <w:r w:rsidRPr="003F289C">
        <w:rPr>
          <w:rFonts w:ascii="Times New Roman" w:hAnsi="Times New Roman"/>
          <w:i/>
          <w:iCs/>
          <w:sz w:val="24"/>
          <w:szCs w:val="22"/>
        </w:rPr>
        <w:t>Jin</w:t>
      </w:r>
      <w:proofErr w:type="spellEnd"/>
      <w:r w:rsidRPr="003F289C">
        <w:rPr>
          <w:rFonts w:ascii="Times New Roman" w:hAnsi="Times New Roman"/>
          <w:i/>
          <w:iCs/>
          <w:sz w:val="24"/>
          <w:szCs w:val="22"/>
        </w:rPr>
        <w:t xml:space="preserve">, </w:t>
      </w:r>
      <w:r w:rsidRPr="003F289C">
        <w:rPr>
          <w:rFonts w:ascii="Times New Roman" w:hAnsi="Times New Roman"/>
          <w:i/>
          <w:iCs/>
          <w:sz w:val="24"/>
          <w:szCs w:val="22"/>
          <w:vertAlign w:val="superscript"/>
        </w:rPr>
        <w:t>2</w:t>
      </w:r>
      <w:r w:rsidRPr="003F289C">
        <w:rPr>
          <w:rFonts w:ascii="Times New Roman" w:hAnsi="Times New Roman"/>
          <w:i/>
          <w:iCs/>
          <w:sz w:val="24"/>
          <w:szCs w:val="22"/>
        </w:rPr>
        <w:t xml:space="preserve"> Z. F. </w:t>
      </w:r>
      <w:proofErr w:type="gramStart"/>
      <w:r w:rsidRPr="003F289C">
        <w:rPr>
          <w:rFonts w:ascii="Times New Roman" w:hAnsi="Times New Roman"/>
          <w:i/>
          <w:iCs/>
          <w:sz w:val="24"/>
          <w:szCs w:val="22"/>
        </w:rPr>
        <w:t>Luo ,</w:t>
      </w:r>
      <w:r w:rsidRPr="003F289C">
        <w:rPr>
          <w:rFonts w:ascii="Times New Roman" w:hAnsi="Times New Roman"/>
          <w:i/>
          <w:iCs/>
          <w:sz w:val="24"/>
          <w:szCs w:val="22"/>
          <w:vertAlign w:val="superscript"/>
        </w:rPr>
        <w:t>1</w:t>
      </w:r>
      <w:bookmarkStart w:id="2" w:name="_Hlk43885642"/>
      <w:proofErr w:type="gramEnd"/>
      <w:r w:rsidRPr="003F289C">
        <w:rPr>
          <w:rFonts w:ascii="Times New Roman" w:hAnsi="Times New Roman"/>
          <w:i/>
          <w:iCs/>
          <w:sz w:val="24"/>
          <w:szCs w:val="22"/>
        </w:rPr>
        <w:t xml:space="preserve"> H. H. Zeng,</w:t>
      </w:r>
      <w:r w:rsidRPr="003F289C">
        <w:rPr>
          <w:rFonts w:ascii="Times New Roman" w:hAnsi="Times New Roman"/>
          <w:i/>
          <w:iCs/>
          <w:sz w:val="24"/>
          <w:szCs w:val="22"/>
          <w:vertAlign w:val="superscript"/>
        </w:rPr>
        <w:t>1</w:t>
      </w:r>
      <w:bookmarkEnd w:id="2"/>
      <w:r w:rsidRPr="003F289C">
        <w:rPr>
          <w:rFonts w:ascii="Times New Roman" w:hAnsi="Times New Roman"/>
          <w:i/>
          <w:iCs/>
          <w:sz w:val="24"/>
          <w:szCs w:val="22"/>
        </w:rPr>
        <w:t xml:space="preserve"> J. H. Wang</w:t>
      </w:r>
      <w:r w:rsidRPr="003F289C">
        <w:rPr>
          <w:rFonts w:ascii="Times New Roman" w:hAnsi="Times New Roman"/>
          <w:i/>
          <w:iCs/>
          <w:sz w:val="24"/>
          <w:szCs w:val="22"/>
          <w:vertAlign w:val="superscript"/>
        </w:rPr>
        <w:t>1</w:t>
      </w:r>
      <w:r w:rsidRPr="003F289C">
        <w:rPr>
          <w:rFonts w:ascii="Times New Roman" w:hAnsi="Times New Roman"/>
          <w:i/>
          <w:iCs/>
          <w:sz w:val="24"/>
          <w:szCs w:val="22"/>
        </w:rPr>
        <w:t>, X.L. Fan</w:t>
      </w:r>
      <w:r w:rsidRPr="003F289C">
        <w:rPr>
          <w:rFonts w:ascii="Times New Roman" w:hAnsi="Times New Roman"/>
          <w:i/>
          <w:iCs/>
          <w:sz w:val="24"/>
          <w:szCs w:val="22"/>
          <w:vertAlign w:val="superscript"/>
        </w:rPr>
        <w:t>1*</w:t>
      </w:r>
    </w:p>
    <w:p w:rsidR="00BB5257" w:rsidRPr="003F289C" w:rsidRDefault="003F289C">
      <w:pPr>
        <w:tabs>
          <w:tab w:val="left" w:pos="5280"/>
        </w:tabs>
        <w:adjustRightInd w:val="0"/>
        <w:snapToGrid w:val="0"/>
        <w:spacing w:before="100" w:beforeAutospacing="1" w:line="360" w:lineRule="auto"/>
        <w:ind w:left="1"/>
        <w:jc w:val="center"/>
        <w:rPr>
          <w:rFonts w:ascii="Times New Roman" w:hAnsi="Times New Roman"/>
          <w:iCs/>
          <w:sz w:val="24"/>
          <w:szCs w:val="22"/>
        </w:rPr>
      </w:pPr>
      <w:r w:rsidRPr="003F289C">
        <w:rPr>
          <w:rFonts w:ascii="Times New Roman" w:hAnsi="Times New Roman"/>
          <w:iCs/>
          <w:sz w:val="24"/>
          <w:szCs w:val="22"/>
          <w:vertAlign w:val="superscript"/>
        </w:rPr>
        <w:t>1</w:t>
      </w:r>
      <w:r w:rsidRPr="003F289C">
        <w:rPr>
          <w:rFonts w:ascii="Times New Roman" w:hAnsi="Times New Roman"/>
          <w:iCs/>
          <w:sz w:val="24"/>
          <w:szCs w:val="22"/>
        </w:rPr>
        <w:t xml:space="preserve"> State Key Laboratory of Solidification Processing, Center for advanced lubrication and seal Materials, School of Material Science and Engineering, Northwestern </w:t>
      </w:r>
      <w:proofErr w:type="spellStart"/>
      <w:r w:rsidRPr="003F289C">
        <w:rPr>
          <w:rFonts w:ascii="Times New Roman" w:hAnsi="Times New Roman"/>
          <w:iCs/>
          <w:sz w:val="24"/>
          <w:szCs w:val="22"/>
        </w:rPr>
        <w:t>Polytechnical</w:t>
      </w:r>
      <w:proofErr w:type="spellEnd"/>
      <w:r w:rsidRPr="003F289C">
        <w:rPr>
          <w:rFonts w:ascii="Times New Roman" w:hAnsi="Times New Roman"/>
          <w:iCs/>
          <w:sz w:val="24"/>
          <w:szCs w:val="22"/>
        </w:rPr>
        <w:t xml:space="preserve"> University, 127 </w:t>
      </w:r>
      <w:proofErr w:type="spellStart"/>
      <w:r w:rsidRPr="003F289C">
        <w:rPr>
          <w:rFonts w:ascii="Times New Roman" w:hAnsi="Times New Roman"/>
          <w:iCs/>
          <w:sz w:val="24"/>
          <w:szCs w:val="22"/>
        </w:rPr>
        <w:t>YouYi</w:t>
      </w:r>
      <w:proofErr w:type="spellEnd"/>
      <w:r w:rsidRPr="003F289C">
        <w:rPr>
          <w:rFonts w:ascii="Times New Roman" w:hAnsi="Times New Roman"/>
          <w:iCs/>
          <w:sz w:val="24"/>
          <w:szCs w:val="22"/>
        </w:rPr>
        <w:t xml:space="preserve"> Western Road, Xi’an, Shaanxi 710072, China </w:t>
      </w:r>
    </w:p>
    <w:p w:rsidR="00BB5257" w:rsidRPr="003F289C" w:rsidRDefault="003F289C">
      <w:pPr>
        <w:tabs>
          <w:tab w:val="left" w:pos="5280"/>
        </w:tabs>
        <w:adjustRightInd w:val="0"/>
        <w:snapToGrid w:val="0"/>
        <w:spacing w:before="100" w:beforeAutospacing="1" w:line="360" w:lineRule="auto"/>
        <w:ind w:left="1"/>
        <w:jc w:val="center"/>
        <w:rPr>
          <w:rFonts w:ascii="Times New Roman" w:hAnsi="Times New Roman"/>
          <w:iCs/>
          <w:sz w:val="24"/>
          <w:szCs w:val="22"/>
        </w:rPr>
      </w:pPr>
      <w:r w:rsidRPr="003F289C">
        <w:rPr>
          <w:rFonts w:ascii="Times New Roman" w:hAnsi="Times New Roman"/>
          <w:iCs/>
          <w:sz w:val="24"/>
          <w:szCs w:val="22"/>
          <w:vertAlign w:val="superscript"/>
        </w:rPr>
        <w:t>2</w:t>
      </w:r>
      <w:r w:rsidRPr="003F289C">
        <w:rPr>
          <w:rFonts w:ascii="Times New Roman" w:hAnsi="Times New Roman"/>
          <w:iCs/>
          <w:sz w:val="24"/>
          <w:szCs w:val="22"/>
        </w:rPr>
        <w:t xml:space="preserve"> Queen Mary Un</w:t>
      </w:r>
      <w:r w:rsidRPr="003F289C">
        <w:rPr>
          <w:rFonts w:ascii="Times New Roman" w:hAnsi="Times New Roman"/>
          <w:iCs/>
          <w:sz w:val="24"/>
          <w:szCs w:val="22"/>
        </w:rPr>
        <w:t xml:space="preserve">iversity of London Engineering School, Northwestern </w:t>
      </w:r>
      <w:proofErr w:type="spellStart"/>
      <w:r w:rsidRPr="003F289C">
        <w:rPr>
          <w:rFonts w:ascii="Times New Roman" w:hAnsi="Times New Roman"/>
          <w:iCs/>
          <w:sz w:val="24"/>
          <w:szCs w:val="22"/>
        </w:rPr>
        <w:t>Polytechnical</w:t>
      </w:r>
      <w:proofErr w:type="spellEnd"/>
      <w:r w:rsidRPr="003F289C">
        <w:rPr>
          <w:rFonts w:ascii="Times New Roman" w:hAnsi="Times New Roman"/>
          <w:iCs/>
          <w:sz w:val="24"/>
          <w:szCs w:val="22"/>
        </w:rPr>
        <w:t xml:space="preserve"> University, 127 </w:t>
      </w:r>
      <w:proofErr w:type="spellStart"/>
      <w:r w:rsidRPr="003F289C">
        <w:rPr>
          <w:rFonts w:ascii="Times New Roman" w:hAnsi="Times New Roman"/>
          <w:iCs/>
          <w:sz w:val="24"/>
          <w:szCs w:val="22"/>
        </w:rPr>
        <w:t>YouYi</w:t>
      </w:r>
      <w:proofErr w:type="spellEnd"/>
      <w:r w:rsidRPr="003F289C">
        <w:rPr>
          <w:rFonts w:ascii="Times New Roman" w:hAnsi="Times New Roman"/>
          <w:iCs/>
          <w:sz w:val="24"/>
          <w:szCs w:val="22"/>
        </w:rPr>
        <w:t xml:space="preserve"> Western Road, Xi’an, Shaanxi 710072, China </w:t>
      </w: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3F289C">
        <w:rPr>
          <w:rFonts w:ascii="Times New Roman" w:hAnsi="Times New Roman" w:hint="eastAsia"/>
          <w:sz w:val="24"/>
        </w:rPr>
        <w:t xml:space="preserve">Table S1. </w:t>
      </w:r>
      <w:proofErr w:type="gramStart"/>
      <w:r w:rsidRPr="003F289C">
        <w:rPr>
          <w:rFonts w:ascii="Times New Roman" w:hAnsi="Times New Roman"/>
          <w:sz w:val="24"/>
        </w:rPr>
        <w:t>The calculated</w:t>
      </w:r>
      <w:r w:rsidRPr="003F289C">
        <w:rPr>
          <w:rFonts w:ascii="Times New Roman" w:hAnsi="Times New Roman" w:hint="eastAsia"/>
          <w:sz w:val="24"/>
        </w:rPr>
        <w:t xml:space="preserve"> total energies </w:t>
      </w:r>
      <w:r w:rsidRPr="003F289C">
        <w:rPr>
          <w:rFonts w:ascii="Times New Roman" w:hAnsi="Times New Roman"/>
          <w:sz w:val="24"/>
        </w:rPr>
        <w:t xml:space="preserve">of ferromagnetic (FM), anti-ferromagnetic (AFM), and </w:t>
      </w:r>
      <w:proofErr w:type="spellStart"/>
      <w:r w:rsidRPr="003F289C">
        <w:rPr>
          <w:rFonts w:ascii="Times New Roman" w:hAnsi="Times New Roman"/>
          <w:sz w:val="24"/>
        </w:rPr>
        <w:t>ferrimagnetic</w:t>
      </w:r>
      <w:proofErr w:type="spellEnd"/>
      <w:r w:rsidRPr="003F289C">
        <w:rPr>
          <w:rFonts w:ascii="Times New Roman" w:hAnsi="Times New Roman"/>
          <w:sz w:val="24"/>
        </w:rPr>
        <w:t xml:space="preserve"> (FIM) configurations relative to the nonmagnetic </w:t>
      </w:r>
      <w:r w:rsidRPr="003F289C">
        <w:rPr>
          <w:rFonts w:ascii="Times New Roman" w:hAnsi="Times New Roman" w:hint="eastAsia"/>
          <w:sz w:val="24"/>
        </w:rPr>
        <w:t>(</w:t>
      </w:r>
      <w:r w:rsidRPr="003F289C">
        <w:rPr>
          <w:rFonts w:ascii="Times New Roman" w:hAnsi="Times New Roman"/>
          <w:sz w:val="24"/>
        </w:rPr>
        <w:t>NM) configuration for</w:t>
      </w:r>
      <w:r w:rsidRPr="003F289C">
        <w:rPr>
          <w:rFonts w:ascii="Times New Roman" w:hAnsi="Times New Roman" w:hint="eastAsia"/>
          <w:sz w:val="24"/>
        </w:rPr>
        <w:t xml:space="preserve"> MnBr</w:t>
      </w:r>
      <w:r w:rsidRPr="003F289C">
        <w:rPr>
          <w:rFonts w:ascii="Times New Roman" w:hAnsi="Times New Roman" w:hint="eastAsia"/>
          <w:sz w:val="24"/>
          <w:vertAlign w:val="subscript"/>
        </w:rPr>
        <w:t>2</w:t>
      </w:r>
      <w:r w:rsidRPr="003F289C">
        <w:rPr>
          <w:rFonts w:ascii="Times New Roman" w:hAnsi="Times New Roman" w:hint="eastAsia"/>
          <w:sz w:val="24"/>
        </w:rPr>
        <w:t xml:space="preserve"> and Mn</w:t>
      </w:r>
      <w:r w:rsidRPr="003F289C">
        <w:rPr>
          <w:rFonts w:ascii="Times New Roman" w:hAnsi="Times New Roman" w:hint="eastAsia"/>
          <w:sz w:val="24"/>
          <w:vertAlign w:val="subscript"/>
        </w:rPr>
        <w:t>3</w:t>
      </w:r>
      <w:r w:rsidRPr="003F289C">
        <w:rPr>
          <w:rFonts w:ascii="Times New Roman" w:hAnsi="Times New Roman" w:hint="eastAsia"/>
          <w:sz w:val="24"/>
        </w:rPr>
        <w:t>Br</w:t>
      </w:r>
      <w:r w:rsidRPr="003F289C">
        <w:rPr>
          <w:rFonts w:ascii="Times New Roman" w:hAnsi="Times New Roman" w:hint="eastAsia"/>
          <w:sz w:val="24"/>
          <w:vertAlign w:val="subscript"/>
        </w:rPr>
        <w:t>8</w:t>
      </w:r>
      <w:r w:rsidRPr="003F289C">
        <w:rPr>
          <w:rFonts w:ascii="Times New Roman" w:hAnsi="Times New Roman" w:hint="eastAsia"/>
          <w:sz w:val="24"/>
        </w:rPr>
        <w:t xml:space="preserve"> monolayers.</w:t>
      </w:r>
      <w:proofErr w:type="gramEnd"/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/>
          <w:sz w:val="24"/>
          <w:highlight w:val="yellow"/>
        </w:rPr>
      </w:pPr>
    </w:p>
    <w:tbl>
      <w:tblPr>
        <w:tblW w:w="6995" w:type="dxa"/>
        <w:jc w:val="center"/>
        <w:tblBorders>
          <w:top w:val="double" w:sz="2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92"/>
        <w:gridCol w:w="993"/>
        <w:gridCol w:w="1707"/>
        <w:gridCol w:w="943"/>
        <w:gridCol w:w="943"/>
      </w:tblGrid>
      <w:tr w:rsidR="003F289C" w:rsidRPr="003F289C">
        <w:trPr>
          <w:trHeight w:val="464"/>
          <w:jc w:val="center"/>
        </w:trPr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BB5257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  <w:p w:rsidR="00BB5257" w:rsidRPr="003F289C" w:rsidRDefault="00BB5257">
            <w:pPr>
              <w:adjustRightInd w:val="0"/>
              <w:snapToGrid w:val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3F289C">
              <w:rPr>
                <w:rFonts w:ascii="Times New Roman" w:hAnsi="Times New Roman" w:cs="Times New Roman"/>
                <w:sz w:val="24"/>
              </w:rPr>
              <w:t>NM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289C">
              <w:rPr>
                <w:rFonts w:ascii="Times New Roman" w:hAnsi="Times New Roman" w:cs="Times New Roman"/>
                <w:sz w:val="24"/>
              </w:rPr>
              <w:t>FM</w:t>
            </w:r>
          </w:p>
        </w:tc>
        <w:tc>
          <w:tcPr>
            <w:tcW w:w="170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289C">
              <w:rPr>
                <w:rFonts w:ascii="Times New Roman" w:hAnsi="Times New Roman" w:cs="Times New Roman"/>
                <w:sz w:val="24"/>
              </w:rPr>
              <w:t>AFM (AFM-1)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289C">
              <w:rPr>
                <w:rFonts w:ascii="Times New Roman" w:hAnsi="Times New Roman" w:cs="Times New Roman"/>
                <w:sz w:val="24"/>
              </w:rPr>
              <w:t>FIM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3F289C">
              <w:rPr>
                <w:rFonts w:ascii="Times New Roman" w:hAnsi="Times New Roman" w:cs="Times New Roman"/>
                <w:sz w:val="24"/>
              </w:rPr>
              <w:t>AFM-2</w:t>
            </w:r>
          </w:p>
        </w:tc>
      </w:tr>
      <w:tr w:rsidR="003F289C" w:rsidRPr="003F289C">
        <w:trPr>
          <w:trHeight w:val="465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BB5257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textAlignment w:val="baseline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eV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eV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eV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eV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eV)</w:t>
            </w:r>
          </w:p>
        </w:tc>
      </w:tr>
      <w:tr w:rsidR="003F289C" w:rsidRPr="003F289C">
        <w:trPr>
          <w:trHeight w:val="90"/>
          <w:jc w:val="center"/>
        </w:trPr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MnBr</w:t>
            </w:r>
            <w:r w:rsidRPr="003F289C">
              <w:rPr>
                <w:rFonts w:ascii="Times New Roman" w:hAnsi="Times New Roman" w:hint="eastAsia"/>
                <w:sz w:val="24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3.193</w:t>
            </w:r>
          </w:p>
        </w:tc>
        <w:tc>
          <w:tcPr>
            <w:tcW w:w="17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3.913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3F289C" w:rsidRPr="003F289C">
        <w:trPr>
          <w:trHeight w:val="90"/>
          <w:jc w:val="center"/>
        </w:trPr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Mn</w:t>
            </w:r>
            <w:r w:rsidRPr="003F289C">
              <w:rPr>
                <w:rFonts w:ascii="Times New Roman" w:hAnsi="Times New Roman" w:hint="eastAsia"/>
                <w:sz w:val="24"/>
                <w:vertAlign w:val="subscript"/>
              </w:rPr>
              <w:t>3</w:t>
            </w:r>
            <w:r w:rsidRPr="003F289C">
              <w:rPr>
                <w:rFonts w:ascii="Times New Roman" w:hAnsi="Times New Roman" w:hint="eastAsia"/>
                <w:sz w:val="24"/>
              </w:rPr>
              <w:t>Br</w:t>
            </w:r>
            <w:r w:rsidRPr="003F289C">
              <w:rPr>
                <w:rFonts w:ascii="Times New Roman" w:hAnsi="Times New Roman" w:hint="eastAsia"/>
                <w:sz w:val="24"/>
                <w:vertAlign w:val="subscript"/>
              </w:rPr>
              <w:t>8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9.837</w:t>
            </w:r>
          </w:p>
        </w:tc>
        <w:tc>
          <w:tcPr>
            <w:tcW w:w="17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9.708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9.804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-9.740</w:t>
            </w:r>
          </w:p>
        </w:tc>
      </w:tr>
    </w:tbl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Cs w:val="21"/>
        </w:rPr>
      </w:pPr>
      <w:r w:rsidRPr="003F289C">
        <w:rPr>
          <w:rFonts w:ascii="Times New Roman" w:hAnsi="Times New Roman" w:hint="eastAsia"/>
          <w:sz w:val="24"/>
        </w:rPr>
        <w:t xml:space="preserve">Table </w:t>
      </w:r>
      <w:r w:rsidRPr="003F289C">
        <w:rPr>
          <w:rFonts w:ascii="Times New Roman" w:hAnsi="Times New Roman"/>
          <w:sz w:val="24"/>
        </w:rPr>
        <w:t>S</w:t>
      </w:r>
      <w:r w:rsidRPr="003F289C">
        <w:rPr>
          <w:rFonts w:ascii="Times New Roman" w:hAnsi="Times New Roman" w:hint="eastAsia"/>
          <w:sz w:val="24"/>
        </w:rPr>
        <w:t xml:space="preserve">2. </w:t>
      </w:r>
      <w:proofErr w:type="gramStart"/>
      <w:r w:rsidRPr="003F289C">
        <w:rPr>
          <w:rFonts w:ascii="Times New Roman" w:hAnsi="Times New Roman" w:hint="eastAsia"/>
          <w:sz w:val="24"/>
        </w:rPr>
        <w:t xml:space="preserve">The calculated elements of 2D </w:t>
      </w:r>
      <w:r w:rsidRPr="003F289C">
        <w:rPr>
          <w:rFonts w:ascii="Times New Roman" w:hAnsi="Times New Roman"/>
          <w:sz w:val="24"/>
        </w:rPr>
        <w:t xml:space="preserve">elastic constants </w:t>
      </w:r>
      <w:r w:rsidRPr="003F289C">
        <w:rPr>
          <w:rFonts w:ascii="Times New Roman" w:hAnsi="Times New Roman" w:hint="eastAsia"/>
          <w:sz w:val="24"/>
        </w:rPr>
        <w:t>matrix and the in-plane stiffness for MnBr</w:t>
      </w:r>
      <w:r w:rsidRPr="003F289C">
        <w:rPr>
          <w:rFonts w:ascii="Times New Roman" w:hAnsi="Times New Roman" w:hint="eastAsia"/>
          <w:sz w:val="24"/>
          <w:vertAlign w:val="subscript"/>
        </w:rPr>
        <w:t>2</w:t>
      </w:r>
      <w:r w:rsidRPr="003F289C">
        <w:rPr>
          <w:rFonts w:ascii="Times New Roman" w:hAnsi="Times New Roman" w:hint="eastAsia"/>
          <w:sz w:val="24"/>
        </w:rPr>
        <w:t xml:space="preserve"> monolayer.</w:t>
      </w:r>
      <w:proofErr w:type="gramEnd"/>
    </w:p>
    <w:p w:rsidR="00BB5257" w:rsidRPr="003F289C" w:rsidRDefault="00BB5257">
      <w:pPr>
        <w:adjustRightInd w:val="0"/>
        <w:snapToGrid w:val="0"/>
        <w:jc w:val="center"/>
        <w:rPr>
          <w:rFonts w:ascii="Times New Roman" w:hAnsi="Times New Roman"/>
          <w:b/>
          <w:bCs/>
          <w:szCs w:val="21"/>
        </w:rPr>
      </w:pPr>
    </w:p>
    <w:tbl>
      <w:tblPr>
        <w:tblW w:w="8505" w:type="dxa"/>
        <w:jc w:val="center"/>
        <w:tblBorders>
          <w:top w:val="double" w:sz="2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93"/>
        <w:gridCol w:w="992"/>
        <w:gridCol w:w="1134"/>
        <w:gridCol w:w="992"/>
        <w:gridCol w:w="992"/>
        <w:gridCol w:w="962"/>
        <w:gridCol w:w="1023"/>
      </w:tblGrid>
      <w:tr w:rsidR="003F289C" w:rsidRPr="003F289C">
        <w:trPr>
          <w:trHeight w:val="464"/>
          <w:jc w:val="center"/>
        </w:trPr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BB5257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  <w:p w:rsidR="00BB5257" w:rsidRPr="003F289C" w:rsidRDefault="00BB5257">
            <w:pPr>
              <w:adjustRightInd w:val="0"/>
              <w:snapToGrid w:val="0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textAlignment w:val="baseline"/>
              <w:rPr>
                <w:rFonts w:ascii="Calibri" w:hAnsi="Calibri"/>
                <w:szCs w:val="21"/>
              </w:rPr>
            </w:pPr>
            <w:r w:rsidRPr="003F289C">
              <w:rPr>
                <w:position w:val="-12"/>
                <w:szCs w:val="21"/>
              </w:rPr>
              <w:object w:dxaOrig="438" w:dyaOrig="44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.75pt;height:22.5pt" o:ole="">
                  <v:imagedata r:id="rId6" o:title="" gain="45875f"/>
                </v:shape>
                <o:OLEObject Type="Embed" ProgID="Equation.DSMT4" ShapeID="_x0000_i1025" DrawAspect="Content" ObjectID="_1679809878" r:id="rId7"/>
              </w:objec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szCs w:val="21"/>
              </w:rPr>
            </w:pPr>
            <w:r w:rsidRPr="003F289C">
              <w:rPr>
                <w:position w:val="-12"/>
                <w:szCs w:val="21"/>
              </w:rPr>
              <w:object w:dxaOrig="449" w:dyaOrig="449">
                <v:shape id="_x0000_i1026" type="#_x0000_t75" style="width:22.5pt;height:22.5pt" o:ole="">
                  <v:imagedata r:id="rId8" o:title=""/>
                </v:shape>
                <o:OLEObject Type="Embed" ProgID="Equation.DSMT4" ShapeID="_x0000_i1026" DrawAspect="Content" ObjectID="_1679809879" r:id="rId9"/>
              </w:objec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szCs w:val="21"/>
              </w:rPr>
            </w:pPr>
            <w:r w:rsidRPr="003F289C">
              <w:rPr>
                <w:position w:val="-12"/>
                <w:szCs w:val="21"/>
              </w:rPr>
              <w:object w:dxaOrig="438" w:dyaOrig="449">
                <v:shape id="_x0000_i1027" type="#_x0000_t75" style="width:21.75pt;height:22.5pt" o:ole="">
                  <v:imagedata r:id="rId10" o:title=""/>
                </v:shape>
                <o:OLEObject Type="Embed" ProgID="Equation.DSMT4" ShapeID="_x0000_i1027" DrawAspect="Content" ObjectID="_1679809880" r:id="rId11"/>
              </w:objec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szCs w:val="21"/>
              </w:rPr>
            </w:pPr>
            <w:r w:rsidRPr="003F289C">
              <w:rPr>
                <w:position w:val="-12"/>
                <w:szCs w:val="21"/>
              </w:rPr>
              <w:object w:dxaOrig="438" w:dyaOrig="449">
                <v:shape id="_x0000_i1028" type="#_x0000_t75" style="width:21.75pt;height:22.5pt" o:ole="">
                  <v:imagedata r:id="rId12" o:title=""/>
                </v:shape>
                <o:OLEObject Type="Embed" ProgID="Equation.DSMT4" ShapeID="_x0000_i1028" DrawAspect="Content" ObjectID="_1679809881" r:id="rId13"/>
              </w:objec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F289C">
              <w:rPr>
                <w:position w:val="-12"/>
                <w:szCs w:val="21"/>
              </w:rPr>
              <w:object w:dxaOrig="438" w:dyaOrig="449">
                <v:shape id="_x0000_i1029" type="#_x0000_t75" style="width:21.75pt;height:22.5pt" o:ole="">
                  <v:imagedata r:id="rId14" o:title=""/>
                </v:shape>
                <o:OLEObject Type="Embed" ProgID="Equation.DSMT4" ShapeID="_x0000_i1029" DrawAspect="Content" ObjectID="_1679809882" r:id="rId15"/>
              </w:objec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3F289C">
              <w:rPr>
                <w:position w:val="-12"/>
                <w:szCs w:val="21"/>
              </w:rPr>
              <w:pict>
                <v:shape id="_x0000_s1026" type="#_x0000_t75" style="position:absolute;left:0;text-align:left;margin-left:10.6pt;margin-top:1.3pt;width:18pt;height:22.5pt;z-index:251659264;mso-position-horizontal-relative:text;mso-position-vertical-relative:text;mso-width-relative:page;mso-height-relative:page">
                  <v:imagedata r:id="rId16" o:title=""/>
                </v:shape>
                <o:OLEObject Type="Embed" ProgID="Equation.DSMT4" ShapeID="_x0000_s1026" DrawAspect="Content" ObjectID="_1679809894" r:id="rId17"/>
              </w:pict>
            </w:r>
          </w:p>
        </w:tc>
        <w:tc>
          <w:tcPr>
            <w:tcW w:w="10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F289C">
              <w:rPr>
                <w:position w:val="-12"/>
                <w:szCs w:val="21"/>
              </w:rPr>
              <w:pict>
                <v:shape id="_x0000_s1027" type="#_x0000_t75" style="position:absolute;left:0;text-align:left;margin-left:14.5pt;margin-top:.75pt;width:18.35pt;height:22.7pt;z-index:251660288;mso-position-horizontal-relative:text;mso-position-vertical-relative:text;mso-width-relative:page;mso-height-relative:page">
                  <v:imagedata r:id="rId18" o:title=""/>
                </v:shape>
                <o:OLEObject Type="Embed" ProgID="Equation.DSMT4" ShapeID="_x0000_s1027" DrawAspect="Content" ObjectID="_1679809895" r:id="rId19"/>
              </w:pict>
            </w:r>
          </w:p>
        </w:tc>
      </w:tr>
      <w:tr w:rsidR="003F289C" w:rsidRPr="003F289C">
        <w:trPr>
          <w:trHeight w:val="465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BB5257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textAlignment w:val="baseline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J</w:t>
            </w:r>
            <w:r w:rsidRPr="003F289C">
              <w:rPr>
                <w:rFonts w:ascii="Times New Roman" w:hAnsi="Times New Roman"/>
                <w:szCs w:val="21"/>
              </w:rPr>
              <w:t>∙</w:t>
            </w:r>
            <w:r w:rsidRPr="003F289C">
              <w:rPr>
                <w:rFonts w:ascii="Times New Roman" w:hAnsi="Times New Roman"/>
                <w:szCs w:val="21"/>
              </w:rPr>
              <w:t>m</w:t>
            </w:r>
            <w:r w:rsidRPr="003F289C">
              <w:rPr>
                <w:rFonts w:ascii="Times New Roman" w:hAnsi="Times New Roman" w:hint="eastAsia"/>
                <w:szCs w:val="21"/>
                <w:vertAlign w:val="superscript"/>
              </w:rPr>
              <w:t>-2</w:t>
            </w:r>
            <w:r w:rsidRPr="003F289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J</w:t>
            </w:r>
            <w:r w:rsidRPr="003F289C">
              <w:rPr>
                <w:rFonts w:ascii="Times New Roman" w:hAnsi="Times New Roman"/>
                <w:szCs w:val="21"/>
              </w:rPr>
              <w:t>∙</w:t>
            </w:r>
            <w:r w:rsidRPr="003F289C">
              <w:rPr>
                <w:rFonts w:ascii="Times New Roman" w:hAnsi="Times New Roman"/>
                <w:szCs w:val="21"/>
              </w:rPr>
              <w:t>m</w:t>
            </w:r>
            <w:r w:rsidRPr="003F289C">
              <w:rPr>
                <w:rFonts w:ascii="Times New Roman" w:hAnsi="Times New Roman" w:hint="eastAsia"/>
                <w:szCs w:val="21"/>
                <w:vertAlign w:val="superscript"/>
              </w:rPr>
              <w:t>-2</w:t>
            </w:r>
            <w:r w:rsidRPr="003F289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J</w:t>
            </w:r>
            <w:r w:rsidRPr="003F289C">
              <w:rPr>
                <w:rFonts w:ascii="Times New Roman" w:hAnsi="Times New Roman"/>
                <w:szCs w:val="21"/>
              </w:rPr>
              <w:t>∙</w:t>
            </w:r>
            <w:r w:rsidRPr="003F289C">
              <w:rPr>
                <w:rFonts w:ascii="Times New Roman" w:hAnsi="Times New Roman"/>
                <w:szCs w:val="21"/>
              </w:rPr>
              <w:t>m</w:t>
            </w:r>
            <w:r w:rsidRPr="003F289C">
              <w:rPr>
                <w:rFonts w:ascii="Times New Roman" w:hAnsi="Times New Roman" w:hint="eastAsia"/>
                <w:szCs w:val="21"/>
                <w:vertAlign w:val="superscript"/>
              </w:rPr>
              <w:t>-2</w:t>
            </w:r>
            <w:r w:rsidRPr="003F289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J</w:t>
            </w:r>
            <w:r w:rsidRPr="003F289C">
              <w:rPr>
                <w:rFonts w:ascii="Times New Roman" w:hAnsi="Times New Roman"/>
                <w:szCs w:val="21"/>
              </w:rPr>
              <w:t>∙</w:t>
            </w:r>
            <w:r w:rsidRPr="003F289C">
              <w:rPr>
                <w:rFonts w:ascii="Times New Roman" w:hAnsi="Times New Roman"/>
                <w:szCs w:val="21"/>
              </w:rPr>
              <w:t>m</w:t>
            </w:r>
            <w:r w:rsidRPr="003F289C">
              <w:rPr>
                <w:rFonts w:ascii="Times New Roman" w:hAnsi="Times New Roman" w:hint="eastAsia"/>
                <w:szCs w:val="21"/>
                <w:vertAlign w:val="superscript"/>
              </w:rPr>
              <w:t>-2</w:t>
            </w:r>
            <w:r w:rsidRPr="003F289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J</w:t>
            </w:r>
            <w:r w:rsidRPr="003F289C">
              <w:rPr>
                <w:rFonts w:ascii="Times New Roman" w:hAnsi="Times New Roman"/>
                <w:szCs w:val="21"/>
              </w:rPr>
              <w:t>∙</w:t>
            </w:r>
            <w:r w:rsidRPr="003F289C">
              <w:rPr>
                <w:rFonts w:ascii="Times New Roman" w:hAnsi="Times New Roman"/>
                <w:szCs w:val="21"/>
              </w:rPr>
              <w:t>m</w:t>
            </w:r>
            <w:r w:rsidRPr="003F289C">
              <w:rPr>
                <w:rFonts w:ascii="Times New Roman" w:hAnsi="Times New Roman" w:hint="eastAsia"/>
                <w:szCs w:val="21"/>
                <w:vertAlign w:val="superscript"/>
              </w:rPr>
              <w:t>-2</w:t>
            </w:r>
            <w:r w:rsidRPr="003F289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J</w:t>
            </w:r>
            <w:r w:rsidRPr="003F289C">
              <w:rPr>
                <w:rFonts w:ascii="Times New Roman" w:hAnsi="Times New Roman"/>
                <w:szCs w:val="21"/>
              </w:rPr>
              <w:t>∙</w:t>
            </w:r>
            <w:r w:rsidRPr="003F289C">
              <w:rPr>
                <w:rFonts w:ascii="Times New Roman" w:hAnsi="Times New Roman"/>
                <w:szCs w:val="21"/>
              </w:rPr>
              <w:t>m</w:t>
            </w:r>
            <w:r w:rsidRPr="003F289C">
              <w:rPr>
                <w:rFonts w:ascii="Times New Roman" w:hAnsi="Times New Roman" w:hint="eastAsia"/>
                <w:szCs w:val="21"/>
                <w:vertAlign w:val="superscript"/>
              </w:rPr>
              <w:t>-2</w:t>
            </w:r>
            <w:r w:rsidRPr="003F289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B5257" w:rsidRPr="003F289C" w:rsidRDefault="003F289C">
            <w:pPr>
              <w:adjustRightInd w:val="0"/>
              <w:snapToGrid w:val="0"/>
              <w:jc w:val="center"/>
              <w:rPr>
                <w:position w:val="-12"/>
                <w:szCs w:val="21"/>
              </w:rPr>
            </w:pPr>
            <w:r w:rsidRPr="003F289C">
              <w:rPr>
                <w:rFonts w:ascii="Times New Roman" w:hAnsi="Times New Roman" w:hint="eastAsia"/>
                <w:szCs w:val="21"/>
              </w:rPr>
              <w:t>(J</w:t>
            </w:r>
            <w:r w:rsidRPr="003F289C">
              <w:rPr>
                <w:rFonts w:ascii="Times New Roman" w:hAnsi="Times New Roman"/>
                <w:szCs w:val="21"/>
              </w:rPr>
              <w:t>∙</w:t>
            </w:r>
            <w:r w:rsidRPr="003F289C">
              <w:rPr>
                <w:rFonts w:ascii="Times New Roman" w:hAnsi="Times New Roman"/>
                <w:szCs w:val="21"/>
              </w:rPr>
              <w:t>m</w:t>
            </w:r>
            <w:r w:rsidRPr="003F289C">
              <w:rPr>
                <w:rFonts w:ascii="Times New Roman" w:hAnsi="Times New Roman" w:hint="eastAsia"/>
                <w:szCs w:val="21"/>
                <w:vertAlign w:val="superscript"/>
              </w:rPr>
              <w:t>-2</w:t>
            </w:r>
            <w:r w:rsidRPr="003F289C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F289C" w:rsidRPr="003F289C">
        <w:trPr>
          <w:trHeight w:val="90"/>
          <w:jc w:val="center"/>
        </w:trPr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MnBr</w:t>
            </w:r>
            <w:r w:rsidRPr="003F289C">
              <w:rPr>
                <w:rFonts w:ascii="Times New Roman" w:hAnsi="Times New Roman" w:hint="eastAsia"/>
                <w:sz w:val="24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29.42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29.42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10.48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8.47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8.47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26.98</w:t>
            </w:r>
          </w:p>
        </w:tc>
        <w:tc>
          <w:tcPr>
            <w:tcW w:w="10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:rsidR="00BB5257" w:rsidRPr="003F289C" w:rsidRDefault="003F28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F289C">
              <w:rPr>
                <w:rFonts w:ascii="Times New Roman" w:hAnsi="Times New Roman" w:hint="eastAsia"/>
                <w:sz w:val="24"/>
              </w:rPr>
              <w:t>26.98</w:t>
            </w:r>
          </w:p>
        </w:tc>
      </w:tr>
    </w:tbl>
    <w:p w:rsidR="00BB5257" w:rsidRPr="003F289C" w:rsidRDefault="00BB5257"/>
    <w:p w:rsidR="00BB5257" w:rsidRPr="003F289C" w:rsidRDefault="003F289C"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/>
          <w:bCs/>
          <w:sz w:val="28"/>
          <w:szCs w:val="28"/>
        </w:rPr>
      </w:pPr>
      <w:r w:rsidRPr="003F289C">
        <w:rPr>
          <w:rFonts w:ascii="Times New Roman" w:hAnsi="Times New Roman" w:hint="eastAsia"/>
          <w:b/>
          <w:bCs/>
          <w:sz w:val="28"/>
          <w:szCs w:val="28"/>
        </w:rPr>
        <w:lastRenderedPageBreak/>
        <w:t xml:space="preserve">Analysis of the elastic constants and </w:t>
      </w:r>
      <w:r w:rsidRPr="003F289C">
        <w:rPr>
          <w:rFonts w:ascii="Times New Roman" w:hAnsi="Times New Roman" w:hint="eastAsia"/>
          <w:b/>
          <w:bCs/>
          <w:sz w:val="28"/>
          <w:szCs w:val="28"/>
        </w:rPr>
        <w:t>deformation</w:t>
      </w:r>
    </w:p>
    <w:p w:rsidR="00BB5257" w:rsidRPr="003F289C" w:rsidRDefault="003F289C"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sz w:val="24"/>
        </w:rPr>
      </w:pPr>
      <w:r w:rsidRPr="003F289C">
        <w:rPr>
          <w:rFonts w:ascii="Times New Roman" w:hAnsi="Times New Roman"/>
          <w:sz w:val="24"/>
        </w:rPr>
        <w:t>T</w:t>
      </w:r>
      <w:r w:rsidRPr="003F289C">
        <w:rPr>
          <w:rFonts w:ascii="Times New Roman" w:hAnsi="Times New Roman" w:hint="eastAsia"/>
          <w:sz w:val="24"/>
        </w:rPr>
        <w:t xml:space="preserve">he </w:t>
      </w:r>
      <w:r w:rsidRPr="003F289C">
        <w:rPr>
          <w:rFonts w:ascii="Times New Roman" w:eastAsia="SimSun" w:hAnsi="Times New Roman" w:cs="Times New Roman"/>
          <w:position w:val="-12"/>
          <w:sz w:val="24"/>
          <w:szCs w:val="22"/>
          <w:lang w:bidi="ar"/>
        </w:rPr>
        <w:object w:dxaOrig="300" w:dyaOrig="380">
          <v:shape id="_x0000_i1032" type="#_x0000_t75" style="width:15pt;height:18.75pt" o:ole="">
            <v:imagedata r:id="rId20" o:title=""/>
          </v:shape>
          <o:OLEObject Type="Embed" ProgID="Equation.DSMT4" ShapeID="_x0000_i1032" DrawAspect="Content" ObjectID="_1679809883" r:id="rId21"/>
        </w:object>
      </w:r>
      <w:r w:rsidRPr="003F289C">
        <w:rPr>
          <w:rFonts w:ascii="Times New Roman" w:eastAsia="SimSun" w:hAnsi="Times New Roman" w:cs="Times New Roman" w:hint="eastAsia"/>
          <w:position w:val="-12"/>
          <w:sz w:val="24"/>
          <w:szCs w:val="22"/>
          <w:lang w:bidi="ar"/>
        </w:rPr>
        <w:t xml:space="preserve"> </w:t>
      </w:r>
      <w:r w:rsidRPr="003F289C">
        <w:rPr>
          <w:rFonts w:ascii="Times New Roman" w:hAnsi="Times New Roman" w:hint="eastAsia"/>
          <w:sz w:val="24"/>
        </w:rPr>
        <w:t xml:space="preserve">and </w:t>
      </w:r>
      <w:r w:rsidRPr="003F289C">
        <w:rPr>
          <w:rFonts w:ascii="Times New Roman" w:eastAsia="SimSun" w:hAnsi="Times New Roman" w:cs="Times New Roman"/>
          <w:position w:val="-12"/>
          <w:sz w:val="24"/>
          <w:szCs w:val="22"/>
          <w:lang w:bidi="ar"/>
        </w:rPr>
        <w:object w:dxaOrig="323" w:dyaOrig="380">
          <v:shape id="_x0000_i1033" type="#_x0000_t75" style="width:16.5pt;height:18.75pt" o:ole="">
            <v:imagedata r:id="rId22" o:title=""/>
          </v:shape>
          <o:OLEObject Type="Embed" ProgID="Equation.DSMT4" ShapeID="_x0000_i1033" DrawAspect="Content" ObjectID="_1679809884" r:id="rId23"/>
        </w:object>
      </w:r>
      <w:r w:rsidRPr="003F289C">
        <w:rPr>
          <w:rFonts w:ascii="Times New Roman" w:eastAsia="SimSun" w:hAnsi="Times New Roman" w:cs="Times New Roman" w:hint="eastAsia"/>
          <w:position w:val="-12"/>
          <w:sz w:val="24"/>
          <w:szCs w:val="22"/>
          <w:lang w:bidi="ar"/>
        </w:rPr>
        <w:t xml:space="preserve"> </w:t>
      </w:r>
      <w:r w:rsidRPr="003F289C">
        <w:rPr>
          <w:rFonts w:ascii="Times New Roman" w:hAnsi="Times New Roman" w:hint="eastAsia"/>
          <w:sz w:val="24"/>
        </w:rPr>
        <w:t>are equal to each other, which exhibits</w:t>
      </w:r>
      <w:r w:rsidRPr="003F289C">
        <w:rPr>
          <w:rFonts w:ascii="Times New Roman" w:hAnsi="Times New Roman"/>
          <w:sz w:val="24"/>
        </w:rPr>
        <w:t xml:space="preserve"> the</w:t>
      </w:r>
      <w:r w:rsidRPr="003F289C">
        <w:rPr>
          <w:rFonts w:ascii="Times New Roman" w:hAnsi="Times New Roman" w:hint="eastAsia"/>
          <w:sz w:val="24"/>
        </w:rPr>
        <w:t xml:space="preserve"> </w:t>
      </w:r>
      <w:r w:rsidRPr="003F289C">
        <w:rPr>
          <w:rFonts w:ascii="Times New Roman" w:hAnsi="Times New Roman"/>
          <w:sz w:val="24"/>
        </w:rPr>
        <w:t xml:space="preserve">structural and </w:t>
      </w:r>
      <w:r w:rsidRPr="003F289C">
        <w:rPr>
          <w:rFonts w:ascii="Times New Roman" w:hAnsi="Times New Roman" w:hint="eastAsia"/>
          <w:sz w:val="24"/>
        </w:rPr>
        <w:t>mechanical isotropy</w:t>
      </w:r>
      <w:r w:rsidRPr="003F289C">
        <w:rPr>
          <w:rFonts w:ascii="Times New Roman" w:hAnsi="Times New Roman"/>
          <w:sz w:val="24"/>
        </w:rPr>
        <w:t>;</w:t>
      </w:r>
      <w:r w:rsidRPr="003F289C">
        <w:rPr>
          <w:rFonts w:ascii="Times New Roman" w:hAnsi="Times New Roman" w:hint="eastAsia"/>
          <w:sz w:val="24"/>
        </w:rPr>
        <w:t xml:space="preserve"> the rigidity against deformation </w:t>
      </w:r>
      <w:r w:rsidRPr="003F289C">
        <w:rPr>
          <w:rFonts w:ascii="Times New Roman" w:hAnsi="Times New Roman"/>
          <w:sz w:val="24"/>
        </w:rPr>
        <w:t>are</w:t>
      </w:r>
      <w:r w:rsidRPr="003F289C">
        <w:rPr>
          <w:rFonts w:ascii="Times New Roman" w:hAnsi="Times New Roman" w:hint="eastAsia"/>
          <w:sz w:val="24"/>
        </w:rPr>
        <w:t xml:space="preserve"> about </w:t>
      </w:r>
      <w:r w:rsidRPr="003F289C">
        <w:rPr>
          <w:rFonts w:ascii="Times New Roman" w:hAnsi="Times New Roman"/>
          <w:sz w:val="24"/>
        </w:rPr>
        <w:t>three times</w:t>
      </w:r>
      <w:r w:rsidRPr="003F289C">
        <w:rPr>
          <w:rFonts w:ascii="Times New Roman" w:hAnsi="Times New Roman" w:hint="eastAsia"/>
          <w:sz w:val="24"/>
        </w:rPr>
        <w:t xml:space="preserve"> softer along the c direction comparing </w:t>
      </w:r>
      <w:r w:rsidRPr="003F289C">
        <w:rPr>
          <w:rFonts w:ascii="Times New Roman" w:hAnsi="Times New Roman"/>
          <w:sz w:val="24"/>
        </w:rPr>
        <w:t xml:space="preserve">with </w:t>
      </w:r>
      <w:r w:rsidRPr="003F289C">
        <w:rPr>
          <w:rFonts w:ascii="Times New Roman" w:hAnsi="Times New Roman" w:hint="eastAsia"/>
          <w:sz w:val="24"/>
        </w:rPr>
        <w:t xml:space="preserve">that along </w:t>
      </w:r>
      <w:proofErr w:type="gramStart"/>
      <w:r w:rsidRPr="003F289C">
        <w:rPr>
          <w:rFonts w:ascii="Times New Roman" w:hAnsi="Times New Roman" w:hint="eastAsia"/>
          <w:sz w:val="24"/>
        </w:rPr>
        <w:t>the a</w:t>
      </w:r>
      <w:proofErr w:type="gramEnd"/>
      <w:r w:rsidRPr="003F289C">
        <w:rPr>
          <w:rFonts w:ascii="Times New Roman" w:hAnsi="Times New Roman" w:hint="eastAsia"/>
          <w:sz w:val="24"/>
        </w:rPr>
        <w:t xml:space="preserve"> or b directions</w:t>
      </w:r>
      <w:r w:rsidRPr="003F289C">
        <w:rPr>
          <w:rFonts w:ascii="Times New Roman" w:hAnsi="Times New Roman"/>
          <w:sz w:val="24"/>
        </w:rPr>
        <w:t>.</w:t>
      </w:r>
      <w:r w:rsidRPr="003F289C">
        <w:rPr>
          <w:rFonts w:ascii="Times New Roman" w:hAnsi="Times New Roman" w:hint="eastAsia"/>
          <w:sz w:val="24"/>
        </w:rPr>
        <w:t xml:space="preserve"> The gravity induced </w:t>
      </w:r>
      <w:r w:rsidRPr="003F289C">
        <w:rPr>
          <w:rFonts w:ascii="Times New Roman" w:hAnsi="Times New Roman"/>
          <w:sz w:val="24"/>
        </w:rPr>
        <w:t>out-of-</w:t>
      </w:r>
      <w:r w:rsidRPr="003F289C">
        <w:rPr>
          <w:rFonts w:ascii="Times New Roman" w:hAnsi="Times New Roman" w:hint="eastAsia"/>
          <w:sz w:val="24"/>
        </w:rPr>
        <w:t>plane deformation</w:t>
      </w:r>
      <w:r w:rsidRPr="003F289C">
        <w:rPr>
          <w:rFonts w:ascii="Times New Roman" w:hAnsi="Times New Roman"/>
          <w:sz w:val="24"/>
        </w:rPr>
        <w:t xml:space="preserve"> is</w:t>
      </w:r>
      <w:r w:rsidRPr="003F289C">
        <w:rPr>
          <w:rFonts w:ascii="Times New Roman" w:hAnsi="Times New Roman" w:hint="eastAsia"/>
          <w:sz w:val="24"/>
        </w:rPr>
        <w:t xml:space="preserve"> estimated by the following equation</w:t>
      </w:r>
      <w:r w:rsidRPr="003F289C">
        <w:rPr>
          <w:rFonts w:ascii="Times New Roman" w:hAnsi="Times New Roman"/>
          <w:sz w:val="24"/>
        </w:rPr>
        <w:t xml:space="preserve"> via</w:t>
      </w:r>
      <w:r w:rsidRPr="003F289C">
        <w:rPr>
          <w:rFonts w:ascii="Times New Roman" w:hAnsi="Times New Roman" w:hint="eastAsia"/>
          <w:sz w:val="24"/>
        </w:rPr>
        <w:t xml:space="preserve"> using the in-plane stiffness </w:t>
      </w:r>
      <w:r w:rsidRPr="003F289C">
        <w:rPr>
          <w:rFonts w:ascii="Times New Roman" w:hAnsi="Times New Roman" w:hint="eastAsia"/>
          <w:sz w:val="24"/>
        </w:rPr>
        <w:t>[</w:t>
      </w:r>
      <w:r w:rsidRPr="003F289C">
        <w:rPr>
          <w:rFonts w:ascii="Times New Roman" w:hAnsi="Times New Roman" w:hint="eastAsia"/>
          <w:sz w:val="24"/>
        </w:rPr>
        <w:t>S1</w:t>
      </w:r>
      <w:r w:rsidRPr="003F289C">
        <w:rPr>
          <w:rFonts w:ascii="Times New Roman" w:hAnsi="Times New Roman" w:hint="eastAsia"/>
          <w:sz w:val="24"/>
        </w:rPr>
        <w:t>]</w:t>
      </w:r>
      <w:r w:rsidRPr="003F289C">
        <w:rPr>
          <w:rFonts w:ascii="Times New Roman" w:hAnsi="Times New Roman" w:hint="eastAsia"/>
          <w:sz w:val="24"/>
        </w:rPr>
        <w:t>:</w:t>
      </w:r>
    </w:p>
    <w:p w:rsidR="00BB5257" w:rsidRPr="003F289C" w:rsidRDefault="003F289C">
      <w:pPr>
        <w:adjustRightInd w:val="0"/>
        <w:snapToGrid w:val="0"/>
        <w:spacing w:before="100" w:beforeAutospacing="1" w:line="360" w:lineRule="auto"/>
        <w:ind w:firstLineChars="1500" w:firstLine="3600"/>
        <w:rPr>
          <w:rFonts w:ascii="Times New Roman" w:hAnsi="Times New Roman"/>
          <w:sz w:val="24"/>
        </w:rPr>
      </w:pPr>
      <w:r w:rsidRPr="003F289C">
        <w:rPr>
          <w:rFonts w:ascii="Times New Roman" w:hAnsi="Times New Roman" w:hint="eastAsia"/>
          <w:position w:val="-30"/>
          <w:sz w:val="24"/>
        </w:rPr>
        <w:object w:dxaOrig="1336" w:dyaOrig="668">
          <v:shape id="_x0000_i1034" type="#_x0000_t75" style="width:66.75pt;height:33.75pt" o:ole="">
            <v:imagedata r:id="rId24" o:title=""/>
          </v:shape>
          <o:OLEObject Type="Embed" ProgID="Equation.DSMT4" ShapeID="_x0000_i1034" DrawAspect="Content" ObjectID="_1679809885" r:id="rId25"/>
        </w:object>
      </w:r>
    </w:p>
    <w:p w:rsidR="00BB5257" w:rsidRPr="003F289C" w:rsidRDefault="003F289C"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sz w:val="24"/>
        </w:rPr>
      </w:pPr>
      <w:proofErr w:type="gramStart"/>
      <w:r w:rsidRPr="003F289C">
        <w:rPr>
          <w:rFonts w:ascii="Times New Roman" w:hAnsi="Times New Roman"/>
          <w:sz w:val="24"/>
        </w:rPr>
        <w:t>w</w:t>
      </w:r>
      <w:r w:rsidRPr="003F289C">
        <w:rPr>
          <w:rFonts w:ascii="Times New Roman" w:hAnsi="Times New Roman" w:hint="eastAsia"/>
          <w:sz w:val="24"/>
        </w:rPr>
        <w:t>here</w:t>
      </w:r>
      <w:proofErr w:type="gramEnd"/>
      <w:r w:rsidRPr="003F289C">
        <w:rPr>
          <w:rFonts w:ascii="Times New Roman" w:hAnsi="Times New Roman" w:hint="eastAsia"/>
          <w:sz w:val="24"/>
        </w:rPr>
        <w:t xml:space="preserve"> </w:t>
      </w:r>
      <w:r w:rsidRPr="003F289C">
        <w:rPr>
          <w:rFonts w:ascii="Times New Roman" w:hAnsi="Times New Roman" w:hint="eastAsia"/>
          <w:position w:val="-10"/>
          <w:sz w:val="24"/>
        </w:rPr>
        <w:object w:dxaOrig="1981" w:dyaOrig="346">
          <v:shape id="_x0000_i1035" type="#_x0000_t75" style="width:99pt;height:17.25pt" o:ole="">
            <v:imagedata r:id="rId26" o:title=""/>
          </v:shape>
          <o:OLEObject Type="Embed" ProgID="Equation.DSMT4" ShapeID="_x0000_i1035" DrawAspect="Content" ObjectID="_1679809886" r:id="rId27"/>
        </w:object>
      </w:r>
      <w:r w:rsidRPr="003F289C">
        <w:rPr>
          <w:rFonts w:ascii="Times New Roman" w:hAnsi="Times New Roman" w:hint="eastAsia"/>
          <w:sz w:val="24"/>
        </w:rPr>
        <w:t xml:space="preserve"> is the </w:t>
      </w:r>
      <w:r w:rsidRPr="003F289C">
        <w:rPr>
          <w:rFonts w:ascii="Times New Roman" w:hAnsi="Times New Roman"/>
          <w:sz w:val="24"/>
        </w:rPr>
        <w:t xml:space="preserve">mass </w:t>
      </w:r>
      <w:r w:rsidRPr="003F289C">
        <w:rPr>
          <w:rFonts w:ascii="Times New Roman" w:hAnsi="Times New Roman" w:hint="eastAsia"/>
          <w:sz w:val="24"/>
        </w:rPr>
        <w:t>density of MnBr</w:t>
      </w:r>
      <w:r w:rsidRPr="003F289C">
        <w:rPr>
          <w:rFonts w:ascii="Times New Roman" w:hAnsi="Times New Roman" w:hint="eastAsia"/>
          <w:sz w:val="24"/>
          <w:vertAlign w:val="subscript"/>
        </w:rPr>
        <w:t>2</w:t>
      </w:r>
      <w:r w:rsidRPr="003F289C">
        <w:rPr>
          <w:rFonts w:ascii="Times New Roman" w:hAnsi="Times New Roman" w:hint="eastAsia"/>
          <w:sz w:val="24"/>
        </w:rPr>
        <w:t xml:space="preserve">, and </w:t>
      </w:r>
      <w:r w:rsidRPr="003F289C">
        <w:rPr>
          <w:rFonts w:ascii="Times New Roman" w:hAnsi="Times New Roman" w:hint="eastAsia"/>
          <w:position w:val="-4"/>
          <w:sz w:val="24"/>
        </w:rPr>
        <w:object w:dxaOrig="207" w:dyaOrig="253">
          <v:shape id="_x0000_i1036" type="#_x0000_t75" style="width:10.5pt;height:12.75pt" o:ole="">
            <v:imagedata r:id="rId28" o:title=""/>
          </v:shape>
          <o:OLEObject Type="Embed" ProgID="Equation.DSMT4" ShapeID="_x0000_i1036" DrawAspect="Content" ObjectID="_1679809887" r:id="rId29"/>
        </w:object>
      </w:r>
      <w:r w:rsidRPr="003F289C">
        <w:rPr>
          <w:rFonts w:ascii="Times New Roman" w:hAnsi="Times New Roman" w:hint="eastAsia"/>
          <w:sz w:val="24"/>
        </w:rPr>
        <w:t xml:space="preserve"> is the size of the monolayer. </w:t>
      </w:r>
      <w:proofErr w:type="gramStart"/>
      <w:r w:rsidRPr="003F289C">
        <w:rPr>
          <w:rFonts w:ascii="Times New Roman" w:hAnsi="Times New Roman"/>
          <w:sz w:val="24"/>
        </w:rPr>
        <w:t>T</w:t>
      </w:r>
      <w:r w:rsidRPr="003F289C">
        <w:rPr>
          <w:rFonts w:ascii="Times New Roman" w:hAnsi="Times New Roman" w:hint="eastAsia"/>
          <w:sz w:val="24"/>
        </w:rPr>
        <w:t xml:space="preserve">aking </w:t>
      </w:r>
      <w:proofErr w:type="gramEnd"/>
      <w:r w:rsidRPr="003F289C">
        <w:rPr>
          <w:rFonts w:ascii="Times New Roman" w:hAnsi="Times New Roman" w:hint="eastAsia"/>
          <w:position w:val="-10"/>
          <w:sz w:val="24"/>
        </w:rPr>
        <w:object w:dxaOrig="1094" w:dyaOrig="300">
          <v:shape id="_x0000_i1037" type="#_x0000_t75" style="width:54.75pt;height:15pt" o:ole="">
            <v:imagedata r:id="rId30" o:title=""/>
          </v:shape>
          <o:OLEObject Type="Embed" ProgID="Equation.DSMT4" ShapeID="_x0000_i1037" DrawAspect="Content" ObjectID="_1679809888" r:id="rId31"/>
        </w:object>
      </w:r>
      <w:r w:rsidRPr="003F289C">
        <w:rPr>
          <w:rFonts w:ascii="Times New Roman" w:hAnsi="Times New Roman" w:hint="eastAsia"/>
          <w:sz w:val="24"/>
        </w:rPr>
        <w:t xml:space="preserve">, we obtain </w:t>
      </w:r>
      <w:r w:rsidRPr="003F289C">
        <w:rPr>
          <w:rFonts w:ascii="Times New Roman" w:hAnsi="Times New Roman" w:hint="eastAsia"/>
          <w:position w:val="-24"/>
          <w:sz w:val="24"/>
        </w:rPr>
        <w:object w:dxaOrig="1452" w:dyaOrig="622">
          <v:shape id="_x0000_i1038" type="#_x0000_t75" style="width:72.75pt;height:30.75pt" o:ole="">
            <v:imagedata r:id="rId32" o:title=""/>
          </v:shape>
          <o:OLEObject Type="Embed" ProgID="Equation.DSMT4" ShapeID="_x0000_i1038" DrawAspect="Content" ObjectID="_1679809889" r:id="rId33"/>
        </w:object>
      </w:r>
      <w:r w:rsidRPr="003F289C">
        <w:rPr>
          <w:rFonts w:ascii="Times New Roman" w:hAnsi="Times New Roman" w:hint="eastAsia"/>
          <w:sz w:val="24"/>
        </w:rPr>
        <w:t>, which is comparable to th</w:t>
      </w:r>
      <w:r w:rsidRPr="003F289C">
        <w:rPr>
          <w:rFonts w:ascii="Times New Roman" w:hAnsi="Times New Roman"/>
          <w:sz w:val="24"/>
        </w:rPr>
        <w:t>at</w:t>
      </w:r>
      <w:r w:rsidRPr="003F289C">
        <w:rPr>
          <w:rFonts w:ascii="Times New Roman" w:hAnsi="Times New Roman" w:hint="eastAsia"/>
          <w:sz w:val="24"/>
        </w:rPr>
        <w:t xml:space="preserve"> of </w:t>
      </w:r>
      <w:r w:rsidRPr="003F289C">
        <w:rPr>
          <w:rFonts w:ascii="Times New Roman" w:hAnsi="Times New Roman"/>
          <w:sz w:val="24"/>
        </w:rPr>
        <w:t xml:space="preserve">monolayer </w:t>
      </w:r>
      <w:r w:rsidRPr="003F289C">
        <w:rPr>
          <w:rFonts w:ascii="Times New Roman" w:hAnsi="Times New Roman" w:hint="eastAsia"/>
          <w:sz w:val="24"/>
        </w:rPr>
        <w:t>CrI</w:t>
      </w:r>
      <w:r w:rsidRPr="003F289C">
        <w:rPr>
          <w:rFonts w:ascii="Times New Roman" w:hAnsi="Times New Roman" w:hint="eastAsia"/>
          <w:sz w:val="24"/>
          <w:vertAlign w:val="subscript"/>
        </w:rPr>
        <w:t>3</w:t>
      </w:r>
      <w:r w:rsidRPr="003F289C">
        <w:rPr>
          <w:rFonts w:ascii="Times New Roman" w:hAnsi="Times New Roman" w:hint="eastAsia"/>
          <w:sz w:val="24"/>
        </w:rPr>
        <w:t xml:space="preserve"> (</w:t>
      </w:r>
      <w:r w:rsidRPr="003F289C">
        <w:rPr>
          <w:rFonts w:ascii="Times New Roman" w:hAnsi="Times New Roman" w:hint="eastAsia"/>
          <w:position w:val="-6"/>
          <w:sz w:val="24"/>
        </w:rPr>
        <w:object w:dxaOrig="1025" w:dyaOrig="300">
          <v:shape id="_x0000_i1039" type="#_x0000_t75" style="width:51pt;height:15pt" o:ole="">
            <v:imagedata r:id="rId34" o:title=""/>
          </v:shape>
          <o:OLEObject Type="Embed" ProgID="Equation.DSMT4" ShapeID="_x0000_i1039" DrawAspect="Content" ObjectID="_1679809890" r:id="rId35"/>
        </w:object>
      </w:r>
      <w:r w:rsidRPr="003F289C">
        <w:rPr>
          <w:rFonts w:ascii="Times New Roman" w:hAnsi="Times New Roman" w:hint="eastAsia"/>
          <w:sz w:val="24"/>
        </w:rPr>
        <w:t xml:space="preserve">) </w:t>
      </w:r>
      <w:r w:rsidRPr="003F289C">
        <w:rPr>
          <w:rFonts w:ascii="Times New Roman" w:hAnsi="Times New Roman" w:hint="eastAsia"/>
          <w:sz w:val="24"/>
        </w:rPr>
        <w:t>[47]</w:t>
      </w:r>
      <w:r w:rsidRPr="003F289C">
        <w:rPr>
          <w:rFonts w:ascii="Times New Roman" w:hAnsi="Times New Roman" w:hint="eastAsia"/>
          <w:sz w:val="24"/>
        </w:rPr>
        <w:t xml:space="preserve">, and </w:t>
      </w:r>
      <w:r w:rsidRPr="003F289C">
        <w:rPr>
          <w:rFonts w:ascii="Times New Roman" w:hAnsi="Times New Roman"/>
          <w:sz w:val="24"/>
        </w:rPr>
        <w:t>is of</w:t>
      </w:r>
      <w:r w:rsidRPr="003F289C">
        <w:rPr>
          <w:rFonts w:ascii="Times New Roman" w:hAnsi="Times New Roman" w:hint="eastAsia"/>
          <w:sz w:val="24"/>
        </w:rPr>
        <w:t xml:space="preserve"> the same </w:t>
      </w:r>
      <w:r w:rsidRPr="003F289C">
        <w:rPr>
          <w:rFonts w:ascii="Times New Roman" w:hAnsi="Times New Roman"/>
          <w:sz w:val="24"/>
        </w:rPr>
        <w:t>magnitude</w:t>
      </w:r>
      <w:r w:rsidRPr="003F289C">
        <w:rPr>
          <w:rFonts w:ascii="Times New Roman" w:hAnsi="Times New Roman" w:hint="eastAsia"/>
          <w:sz w:val="24"/>
        </w:rPr>
        <w:t xml:space="preserve"> order </w:t>
      </w:r>
      <w:r w:rsidRPr="003F289C">
        <w:rPr>
          <w:rFonts w:ascii="Times New Roman" w:hAnsi="Times New Roman"/>
          <w:sz w:val="24"/>
        </w:rPr>
        <w:t>of</w:t>
      </w:r>
      <w:r w:rsidRPr="003F289C">
        <w:rPr>
          <w:rFonts w:ascii="Times New Roman" w:hAnsi="Times New Roman" w:hint="eastAsia"/>
          <w:sz w:val="24"/>
        </w:rPr>
        <w:t xml:space="preserve"> </w:t>
      </w:r>
      <w:r w:rsidRPr="003F289C">
        <w:rPr>
          <w:rFonts w:ascii="Times New Roman" w:hAnsi="Times New Roman"/>
          <w:sz w:val="24"/>
        </w:rPr>
        <w:t>graphene</w:t>
      </w:r>
      <w:r w:rsidRPr="003F289C">
        <w:rPr>
          <w:rFonts w:ascii="Times New Roman" w:hAnsi="Times New Roman" w:hint="eastAsia"/>
          <w:sz w:val="24"/>
        </w:rPr>
        <w:t xml:space="preserve"> </w:t>
      </w:r>
      <w:r w:rsidRPr="003F289C">
        <w:rPr>
          <w:rFonts w:ascii="Times New Roman" w:hAnsi="Times New Roman" w:hint="eastAsia"/>
          <w:sz w:val="24"/>
        </w:rPr>
        <w:t>[</w:t>
      </w:r>
      <w:r w:rsidRPr="003F289C">
        <w:rPr>
          <w:rFonts w:ascii="Times New Roman" w:hAnsi="Times New Roman" w:hint="eastAsia"/>
          <w:sz w:val="24"/>
        </w:rPr>
        <w:t>S1</w:t>
      </w:r>
      <w:r w:rsidRPr="003F289C">
        <w:rPr>
          <w:rFonts w:ascii="Times New Roman" w:hAnsi="Times New Roman" w:hint="eastAsia"/>
          <w:sz w:val="24"/>
        </w:rPr>
        <w:t>]</w:t>
      </w:r>
      <w:r w:rsidRPr="003F289C">
        <w:rPr>
          <w:rFonts w:ascii="Times New Roman" w:hAnsi="Times New Roman" w:hint="eastAsia"/>
          <w:sz w:val="24"/>
        </w:rPr>
        <w:t>.</w:t>
      </w:r>
      <w:r w:rsidRPr="003F289C">
        <w:rPr>
          <w:rFonts w:ascii="Times New Roman" w:hAnsi="Times New Roman"/>
          <w:sz w:val="24"/>
        </w:rPr>
        <w:t xml:space="preserve"> Our result</w:t>
      </w:r>
      <w:r w:rsidRPr="003F289C">
        <w:rPr>
          <w:rFonts w:ascii="Times New Roman" w:hAnsi="Times New Roman" w:hint="eastAsia"/>
          <w:sz w:val="24"/>
        </w:rPr>
        <w:t xml:space="preserve"> </w:t>
      </w:r>
      <w:r w:rsidRPr="003F289C">
        <w:rPr>
          <w:rFonts w:ascii="Times New Roman" w:hAnsi="Times New Roman"/>
          <w:sz w:val="24"/>
        </w:rPr>
        <w:t>shows</w:t>
      </w:r>
      <w:r w:rsidRPr="003F289C">
        <w:rPr>
          <w:rFonts w:ascii="Times New Roman" w:hAnsi="Times New Roman" w:hint="eastAsia"/>
          <w:sz w:val="24"/>
        </w:rPr>
        <w:t xml:space="preserve"> that </w:t>
      </w:r>
      <w:r w:rsidRPr="003F289C">
        <w:rPr>
          <w:rFonts w:ascii="Times New Roman" w:hAnsi="Times New Roman"/>
          <w:sz w:val="24"/>
        </w:rPr>
        <w:t xml:space="preserve">the </w:t>
      </w:r>
      <w:r w:rsidRPr="003F289C">
        <w:rPr>
          <w:rFonts w:ascii="Times New Roman" w:hAnsi="Times New Roman" w:hint="eastAsia"/>
          <w:sz w:val="24"/>
        </w:rPr>
        <w:t>free-standing MnBr</w:t>
      </w:r>
      <w:r w:rsidRPr="003F289C">
        <w:rPr>
          <w:rFonts w:ascii="Times New Roman" w:hAnsi="Times New Roman" w:hint="eastAsia"/>
          <w:sz w:val="24"/>
          <w:vertAlign w:val="subscript"/>
        </w:rPr>
        <w:t>2</w:t>
      </w:r>
      <w:r w:rsidRPr="003F289C">
        <w:rPr>
          <w:rFonts w:ascii="Times New Roman" w:hAnsi="Times New Roman" w:hint="eastAsia"/>
          <w:sz w:val="24"/>
        </w:rPr>
        <w:t xml:space="preserve"> monolayer </w:t>
      </w:r>
      <w:r w:rsidRPr="003F289C">
        <w:rPr>
          <w:rFonts w:ascii="Times New Roman" w:hAnsi="Times New Roman"/>
          <w:sz w:val="24"/>
        </w:rPr>
        <w:t>can</w:t>
      </w:r>
      <w:r w:rsidRPr="003F289C">
        <w:rPr>
          <w:rFonts w:ascii="Times New Roman" w:hAnsi="Times New Roman" w:hint="eastAsia"/>
          <w:sz w:val="24"/>
        </w:rPr>
        <w:t xml:space="preserve"> withstand its own weight and </w:t>
      </w:r>
      <w:r w:rsidRPr="003F289C">
        <w:rPr>
          <w:rFonts w:ascii="Times New Roman" w:hAnsi="Times New Roman"/>
          <w:sz w:val="24"/>
        </w:rPr>
        <w:t>maintain the planar structure</w:t>
      </w:r>
      <w:r w:rsidRPr="003F289C">
        <w:rPr>
          <w:rFonts w:ascii="Times New Roman" w:hAnsi="Times New Roman" w:hint="eastAsia"/>
          <w:sz w:val="24"/>
        </w:rPr>
        <w:t>.</w:t>
      </w: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3F289C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 wp14:anchorId="6C57DEA2" wp14:editId="0204EEEE">
            <wp:extent cx="5119370" cy="1911985"/>
            <wp:effectExtent l="0" t="0" r="5080" b="12065"/>
            <wp:docPr id="7" name="图片 7" descr="1130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130-2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11937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3F289C">
        <w:rPr>
          <w:rFonts w:ascii="Times New Roman" w:hAnsi="Times New Roman" w:cs="Times New Roman"/>
          <w:sz w:val="24"/>
        </w:rPr>
        <w:t>F</w:t>
      </w:r>
      <w:r w:rsidRPr="003F289C">
        <w:rPr>
          <w:rFonts w:ascii="Times New Roman" w:hAnsi="Times New Roman" w:cs="Times New Roman" w:hint="eastAsia"/>
          <w:sz w:val="24"/>
        </w:rPr>
        <w:t>ig</w:t>
      </w:r>
      <w:r w:rsidRPr="003F289C">
        <w:rPr>
          <w:rFonts w:ascii="Times New Roman" w:hAnsi="Times New Roman" w:cs="Times New Roman"/>
          <w:sz w:val="24"/>
        </w:rPr>
        <w:t>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S</w:t>
      </w:r>
      <w:r w:rsidRPr="003F289C">
        <w:rPr>
          <w:rFonts w:ascii="Times New Roman" w:hAnsi="Times New Roman" w:cs="Times New Roman" w:hint="eastAsia"/>
          <w:sz w:val="24"/>
        </w:rPr>
        <w:t>1</w:t>
      </w:r>
      <w:r w:rsidRPr="003F289C">
        <w:rPr>
          <w:rFonts w:ascii="Times New Roman" w:hAnsi="Times New Roman" w:cs="Times New Roman"/>
          <w:sz w:val="24"/>
        </w:rPr>
        <w:t xml:space="preserve">. </w:t>
      </w:r>
      <w:bookmarkStart w:id="3" w:name="_Hlk56239537"/>
      <w:r w:rsidRPr="003F289C">
        <w:rPr>
          <w:rFonts w:ascii="Times New Roman" w:hAnsi="Times New Roman" w:cs="Times New Roman"/>
          <w:sz w:val="24"/>
        </w:rPr>
        <w:t xml:space="preserve">(a) Spin-resolved charge density (SCD) </w:t>
      </w:r>
      <w:bookmarkEnd w:id="3"/>
      <w:r w:rsidRPr="003F289C">
        <w:rPr>
          <w:rFonts w:ascii="Times New Roman" w:hAnsi="Times New Roman" w:cs="Times New Roman"/>
          <w:sz w:val="24"/>
        </w:rPr>
        <w:t xml:space="preserve">for </w:t>
      </w:r>
      <w:r w:rsidRPr="003F289C">
        <w:rPr>
          <w:rFonts w:ascii="Times New Roman" w:hAnsi="Times New Roman" w:cs="Times New Roman" w:hint="eastAsia"/>
          <w:sz w:val="24"/>
        </w:rPr>
        <w:t>(</w:t>
      </w:r>
      <w:r w:rsidRPr="003F289C">
        <w:rPr>
          <w:rFonts w:ascii="Times New Roman" w:hAnsi="Times New Roman" w:cs="Times New Roman"/>
          <w:sz w:val="24"/>
        </w:rPr>
        <w:t>a) MnBr</w:t>
      </w:r>
      <w:r w:rsidRPr="003F289C">
        <w:rPr>
          <w:rFonts w:ascii="Times New Roman" w:hAnsi="Times New Roman" w:cs="Times New Roman"/>
          <w:sz w:val="24"/>
          <w:vertAlign w:val="subscript"/>
        </w:rPr>
        <w:t>2</w:t>
      </w:r>
      <w:r w:rsidRPr="003F289C">
        <w:rPr>
          <w:rFonts w:ascii="Times New Roman" w:hAnsi="Times New Roman" w:cs="Times New Roman"/>
          <w:sz w:val="24"/>
        </w:rPr>
        <w:t xml:space="preserve"> and (b) Mn</w:t>
      </w:r>
      <w:r w:rsidRPr="003F289C">
        <w:rPr>
          <w:rFonts w:ascii="Times New Roman" w:hAnsi="Times New Roman" w:cs="Times New Roman"/>
          <w:sz w:val="24"/>
          <w:vertAlign w:val="subscript"/>
        </w:rPr>
        <w:t>3</w:t>
      </w:r>
      <w:r w:rsidRPr="003F289C">
        <w:rPr>
          <w:rFonts w:ascii="Times New Roman" w:hAnsi="Times New Roman" w:cs="Times New Roman"/>
          <w:sz w:val="24"/>
        </w:rPr>
        <w:t>Br</w:t>
      </w:r>
      <w:r w:rsidRPr="003F289C">
        <w:rPr>
          <w:rFonts w:ascii="Times New Roman" w:hAnsi="Times New Roman" w:cs="Times New Roman"/>
          <w:sz w:val="24"/>
          <w:vertAlign w:val="subscript"/>
        </w:rPr>
        <w:t xml:space="preserve">8 </w:t>
      </w:r>
      <w:r w:rsidRPr="003F289C">
        <w:rPr>
          <w:rFonts w:ascii="Times New Roman" w:hAnsi="Times New Roman" w:cs="Times New Roman"/>
          <w:sz w:val="24"/>
        </w:rPr>
        <w:t xml:space="preserve">monolayers. The </w:t>
      </w:r>
      <w:proofErr w:type="spellStart"/>
      <w:r w:rsidRPr="003F289C">
        <w:rPr>
          <w:rFonts w:ascii="Times New Roman" w:hAnsi="Times New Roman" w:cs="Times New Roman"/>
          <w:sz w:val="24"/>
        </w:rPr>
        <w:t>isosurface</w:t>
      </w:r>
      <w:proofErr w:type="spellEnd"/>
      <w:r w:rsidRPr="003F289C">
        <w:rPr>
          <w:rFonts w:ascii="Times New Roman" w:hAnsi="Times New Roman" w:cs="Times New Roman"/>
          <w:sz w:val="24"/>
        </w:rPr>
        <w:t xml:space="preserve"> value for SCD is set </w:t>
      </w:r>
      <w:proofErr w:type="gramStart"/>
      <w:r w:rsidRPr="003F289C">
        <w:rPr>
          <w:rFonts w:ascii="Times New Roman" w:hAnsi="Times New Roman" w:cs="Times New Roman"/>
          <w:sz w:val="24"/>
        </w:rPr>
        <w:t>as 0.014 e</w:t>
      </w:r>
      <w:r w:rsidRPr="003F289C">
        <w:rPr>
          <w:rFonts w:ascii="Times New Roman" w:eastAsia="SimSun" w:hAnsi="Times New Roman" w:cs="Times New Roman"/>
          <w:sz w:val="24"/>
        </w:rPr>
        <w:t>Å</w:t>
      </w:r>
      <w:r w:rsidRPr="003F289C">
        <w:rPr>
          <w:rFonts w:ascii="Times New Roman" w:hAnsi="Times New Roman" w:cs="Times New Roman"/>
          <w:sz w:val="24"/>
          <w:vertAlign w:val="superscript"/>
        </w:rPr>
        <w:t>-3</w:t>
      </w:r>
      <w:proofErr w:type="gramEnd"/>
      <w:r w:rsidRPr="003F289C">
        <w:rPr>
          <w:rFonts w:ascii="Times New Roman" w:hAnsi="Times New Roman" w:cs="Times New Roman"/>
          <w:sz w:val="24"/>
        </w:rPr>
        <w:t>.</w:t>
      </w:r>
      <w:r w:rsidRPr="003F289C">
        <w:rPr>
          <w:rFonts w:ascii="Times New Roman" w:hAnsi="Times New Roman" w:cs="Times New Roman" w:hint="eastAsia"/>
          <w:sz w:val="24"/>
        </w:rPr>
        <w:t xml:space="preserve"> </w:t>
      </w: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</w:pPr>
    </w:p>
    <w:p w:rsidR="00BB5257" w:rsidRPr="003F289C" w:rsidRDefault="00BB5257">
      <w:pPr>
        <w:adjustRightInd w:val="0"/>
        <w:snapToGrid w:val="0"/>
        <w:spacing w:line="360" w:lineRule="auto"/>
      </w:pPr>
    </w:p>
    <w:p w:rsidR="00BB5257" w:rsidRPr="003F289C" w:rsidRDefault="00BB5257">
      <w:pPr>
        <w:adjustRightInd w:val="0"/>
        <w:snapToGrid w:val="0"/>
        <w:spacing w:line="360" w:lineRule="auto"/>
      </w:pPr>
    </w:p>
    <w:p w:rsidR="00BB5257" w:rsidRPr="003F289C" w:rsidRDefault="00BB5257">
      <w:pPr>
        <w:adjustRightInd w:val="0"/>
        <w:snapToGrid w:val="0"/>
        <w:spacing w:line="360" w:lineRule="auto"/>
      </w:pPr>
    </w:p>
    <w:p w:rsidR="00BB5257" w:rsidRPr="003F289C" w:rsidRDefault="003F289C">
      <w:pPr>
        <w:adjustRightInd w:val="0"/>
        <w:snapToGrid w:val="0"/>
        <w:spacing w:line="360" w:lineRule="auto"/>
      </w:pPr>
      <w:r w:rsidRPr="003F289C">
        <w:rPr>
          <w:rFonts w:hint="eastAsia"/>
          <w:noProof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7C79418A" wp14:editId="52D443D7">
            <wp:simplePos x="0" y="0"/>
            <wp:positionH relativeFrom="column">
              <wp:posOffset>1400175</wp:posOffset>
            </wp:positionH>
            <wp:positionV relativeFrom="paragraph">
              <wp:posOffset>195580</wp:posOffset>
            </wp:positionV>
            <wp:extent cx="2494280" cy="2004695"/>
            <wp:effectExtent l="0" t="0" r="1270" b="14605"/>
            <wp:wrapNone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280" cy="2004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B5257" w:rsidRPr="003F289C" w:rsidRDefault="00BB5257">
      <w:pPr>
        <w:adjustRightInd w:val="0"/>
        <w:snapToGrid w:val="0"/>
        <w:spacing w:line="360" w:lineRule="auto"/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3F289C">
        <w:rPr>
          <w:rFonts w:ascii="Times New Roman" w:hAnsi="Times New Roman" w:cs="Times New Roman" w:hint="eastAsia"/>
          <w:sz w:val="24"/>
        </w:rPr>
        <w:t xml:space="preserve">   </w:t>
      </w: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3F289C">
        <w:rPr>
          <w:rFonts w:ascii="Times New Roman" w:hAnsi="Times New Roman" w:cs="Times New Roman"/>
          <w:sz w:val="24"/>
        </w:rPr>
        <w:t>Fig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S</w:t>
      </w:r>
      <w:r w:rsidRPr="003F289C">
        <w:rPr>
          <w:rFonts w:ascii="Times New Roman" w:hAnsi="Times New Roman" w:cs="Times New Roman" w:hint="eastAsia"/>
          <w:sz w:val="24"/>
        </w:rPr>
        <w:t>2</w:t>
      </w:r>
      <w:r w:rsidRPr="003F289C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3F289C">
        <w:rPr>
          <w:rFonts w:ascii="Times New Roman" w:hAnsi="Times New Roman" w:cs="Times New Roman" w:hint="eastAsia"/>
          <w:sz w:val="24"/>
        </w:rPr>
        <w:t>The ferromagnetic super-exchange interaction according to the Goodenough-</w:t>
      </w:r>
      <w:proofErr w:type="spellStart"/>
      <w:r w:rsidRPr="003F289C">
        <w:rPr>
          <w:rFonts w:ascii="Times New Roman" w:hAnsi="Times New Roman" w:cs="Times New Roman" w:hint="eastAsia"/>
          <w:sz w:val="24"/>
        </w:rPr>
        <w:t>Kanamori</w:t>
      </w:r>
      <w:proofErr w:type="spellEnd"/>
      <w:r w:rsidRPr="003F289C">
        <w:rPr>
          <w:rFonts w:ascii="Times New Roman" w:hAnsi="Times New Roman" w:cs="Times New Roman" w:hint="eastAsia"/>
          <w:sz w:val="24"/>
        </w:rPr>
        <w:t>-Anderson (GKA) rule.</w:t>
      </w:r>
      <w:proofErr w:type="gramEnd"/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3F289C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anchor distT="0" distB="0" distL="114935" distR="114935" simplePos="0" relativeHeight="251663360" behindDoc="0" locked="0" layoutInCell="1" allowOverlap="1" wp14:anchorId="1626DC41" wp14:editId="6BDC62A2">
            <wp:simplePos x="0" y="0"/>
            <wp:positionH relativeFrom="column">
              <wp:posOffset>962660</wp:posOffset>
            </wp:positionH>
            <wp:positionV relativeFrom="paragraph">
              <wp:posOffset>180340</wp:posOffset>
            </wp:positionV>
            <wp:extent cx="2979420" cy="2266950"/>
            <wp:effectExtent l="0" t="0" r="11430" b="0"/>
            <wp:wrapNone/>
            <wp:docPr id="3" name="图片 3" descr="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23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97942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3F289C">
        <w:rPr>
          <w:rFonts w:ascii="Times New Roman" w:hAnsi="Times New Roman" w:cs="Times New Roman" w:hint="cs"/>
          <w:sz w:val="24"/>
        </w:rPr>
        <w:t>F</w:t>
      </w:r>
      <w:r w:rsidRPr="003F289C">
        <w:rPr>
          <w:rFonts w:ascii="Times New Roman" w:hAnsi="Times New Roman" w:cs="Times New Roman"/>
          <w:sz w:val="24"/>
        </w:rPr>
        <w:t>ig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S</w:t>
      </w:r>
      <w:r w:rsidRPr="003F289C">
        <w:rPr>
          <w:rFonts w:ascii="Times New Roman" w:hAnsi="Times New Roman" w:cs="Times New Roman" w:hint="eastAsia"/>
          <w:sz w:val="24"/>
        </w:rPr>
        <w:t>3</w:t>
      </w:r>
      <w:r w:rsidRPr="003F289C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3F289C">
        <w:rPr>
          <w:rFonts w:ascii="Times New Roman" w:hAnsi="Times New Roman" w:cs="Times New Roman"/>
          <w:sz w:val="24"/>
        </w:rPr>
        <w:t xml:space="preserve">The variation of magneto-crystalline anisotropy energy (MCE) with respect to azimuthal </w:t>
      </w:r>
      <w:r w:rsidRPr="003F289C">
        <w:rPr>
          <w:rFonts w:ascii="Times New Roman" w:hAnsi="Times New Roman" w:cs="Times New Roman"/>
          <w:sz w:val="24"/>
        </w:rPr>
        <w:t>angle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</w:t>
      </w:r>
      <w:r w:rsidRPr="003F289C">
        <w:rPr>
          <w:rFonts w:ascii="Times New Roman" w:hAnsi="Times New Roman" w:cs="Times New Roman"/>
          <w:sz w:val="24"/>
        </w:rPr>
        <w:t xml:space="preserve">Red solid line is the fitting </w:t>
      </w:r>
      <w:proofErr w:type="gramStart"/>
      <w:r w:rsidRPr="003F289C">
        <w:rPr>
          <w:rFonts w:ascii="Times New Roman" w:hAnsi="Times New Roman" w:cs="Times New Roman"/>
          <w:sz w:val="24"/>
        </w:rPr>
        <w:t>line,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the inset table lists the standard errors for the fitting slope. </w:t>
      </w: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spacing w:line="360" w:lineRule="auto"/>
        <w:rPr>
          <w:rFonts w:ascii="Times New Roman" w:hAnsi="Times New Roman" w:cs="Times New Roman"/>
          <w:sz w:val="24"/>
        </w:rPr>
      </w:pPr>
      <w:r w:rsidRPr="003F289C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BFEEBDC" wp14:editId="4DAB1A0F">
            <wp:simplePos x="0" y="0"/>
            <wp:positionH relativeFrom="column">
              <wp:posOffset>1109980</wp:posOffset>
            </wp:positionH>
            <wp:positionV relativeFrom="paragraph">
              <wp:posOffset>10795</wp:posOffset>
            </wp:positionV>
            <wp:extent cx="3359785" cy="2510790"/>
            <wp:effectExtent l="0" t="0" r="0" b="3810"/>
            <wp:wrapNone/>
            <wp:docPr id="9" name="图片 9" descr="1130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130-6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359785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B5257" w:rsidRPr="003F289C" w:rsidRDefault="00BB5257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</w:pPr>
      <w:proofErr w:type="gramStart"/>
      <w:r w:rsidRPr="003F289C">
        <w:rPr>
          <w:rFonts w:ascii="Times New Roman" w:hAnsi="Times New Roman" w:cs="Times New Roman"/>
          <w:sz w:val="24"/>
        </w:rPr>
        <w:t>Fig</w:t>
      </w:r>
      <w:r w:rsidRPr="003F289C">
        <w:rPr>
          <w:rFonts w:ascii="Times New Roman" w:hAnsi="Times New Roman" w:cs="Times New Roman" w:hint="eastAsia"/>
          <w:sz w:val="24"/>
        </w:rPr>
        <w:t>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S</w:t>
      </w:r>
      <w:r w:rsidRPr="003F289C">
        <w:rPr>
          <w:rFonts w:ascii="Times New Roman" w:hAnsi="Times New Roman" w:cs="Times New Roman" w:hint="eastAsia"/>
          <w:sz w:val="24"/>
        </w:rPr>
        <w:t>4</w:t>
      </w:r>
      <w:r w:rsidRPr="003F289C">
        <w:rPr>
          <w:rFonts w:ascii="Times New Roman" w:hAnsi="Times New Roman" w:cs="Times New Roman"/>
          <w:sz w:val="24"/>
        </w:rPr>
        <w:t>.</w:t>
      </w:r>
      <w:r w:rsidRPr="003F289C">
        <w:rPr>
          <w:rFonts w:ascii="Times New Roman" w:hAnsi="Times New Roman" w:cs="Times New Roman" w:hint="eastAsia"/>
          <w:sz w:val="24"/>
        </w:rPr>
        <w:t xml:space="preserve"> On-site magnetic moments of Cr atoms and the specific heat </w:t>
      </w:r>
      <w:r w:rsidRPr="003F289C">
        <w:rPr>
          <w:rFonts w:ascii="Calibri" w:eastAsia="SimSun" w:hAnsi="Calibri" w:cs="Times New Roman"/>
          <w:position w:val="-12"/>
          <w:szCs w:val="22"/>
          <w:lang w:bidi="ar"/>
        </w:rPr>
        <w:object w:dxaOrig="300" w:dyaOrig="346">
          <v:shape id="_x0000_i1040" type="#_x0000_t75" style="width:15pt;height:17.25pt" o:ole="">
            <v:imagedata r:id="rId40" o:title=""/>
          </v:shape>
          <o:OLEObject Type="Embed" ProgID="Equation.DSMT4" ShapeID="_x0000_i1040" DrawAspect="Content" ObjectID="_1679809891" r:id="rId41"/>
        </w:object>
      </w:r>
      <w:r w:rsidRPr="003F289C">
        <w:rPr>
          <w:rFonts w:ascii="Calibri" w:eastAsia="SimSun" w:hAnsi="Calibri" w:cs="Times New Roman" w:hint="eastAsia"/>
          <w:position w:val="-12"/>
          <w:szCs w:val="22"/>
          <w:lang w:bidi="ar"/>
        </w:rPr>
        <w:t xml:space="preserve"> </w:t>
      </w:r>
      <w:r w:rsidRPr="003F289C">
        <w:rPr>
          <w:rFonts w:ascii="Times New Roman" w:hAnsi="Times New Roman" w:cs="Times New Roman" w:hint="eastAsia"/>
          <w:sz w:val="24"/>
        </w:rPr>
        <w:t>as function of temperature based</w:t>
      </w:r>
      <w:r w:rsidRPr="003F289C">
        <w:rPr>
          <w:rFonts w:ascii="Times New Roman" w:hAnsi="Times New Roman" w:cs="Times New Roman" w:hint="eastAsia"/>
          <w:sz w:val="24"/>
        </w:rPr>
        <w:t xml:space="preserve"> on Heisenberg model for CrI</w:t>
      </w:r>
      <w:r w:rsidRPr="003F289C">
        <w:rPr>
          <w:rFonts w:ascii="Times New Roman" w:hAnsi="Times New Roman" w:cs="Times New Roman" w:hint="eastAsia"/>
          <w:sz w:val="24"/>
          <w:vertAlign w:val="subscript"/>
        </w:rPr>
        <w:t>3</w:t>
      </w:r>
      <w:r w:rsidRPr="003F289C">
        <w:rPr>
          <w:rFonts w:ascii="Times New Roman" w:hAnsi="Times New Roman" w:cs="Times New Roman" w:hint="eastAsia"/>
          <w:sz w:val="24"/>
        </w:rPr>
        <w:t xml:space="preserve"> monolayer, the value of </w:t>
      </w:r>
      <w:r w:rsidRPr="003F289C">
        <w:rPr>
          <w:rFonts w:ascii="Times New Roman" w:hAnsi="Times New Roman" w:cs="Times New Roman" w:hint="eastAsia"/>
          <w:position w:val="-6"/>
          <w:sz w:val="24"/>
        </w:rPr>
        <w:object w:dxaOrig="219" w:dyaOrig="276">
          <v:shape id="_x0000_i1041" type="#_x0000_t75" style="width:11.25pt;height:13.5pt" o:ole="">
            <v:imagedata r:id="rId42" o:title=""/>
          </v:shape>
          <o:OLEObject Type="Embed" ProgID="Equation.DSMT4" ShapeID="_x0000_i1041" DrawAspect="Content" ObjectID="_1679809892" r:id="rId43"/>
        </w:object>
      </w:r>
      <w:r w:rsidRPr="003F289C">
        <w:rPr>
          <w:rFonts w:ascii="Times New Roman" w:hAnsi="Times New Roman" w:cs="Times New Roman" w:hint="eastAsia"/>
          <w:sz w:val="24"/>
        </w:rPr>
        <w:t xml:space="preserve"> and </w:t>
      </w:r>
      <w:r w:rsidRPr="003F289C">
        <w:rPr>
          <w:rFonts w:ascii="Times New Roman" w:hAnsi="Times New Roman" w:cs="Times New Roman" w:hint="eastAsia"/>
          <w:position w:val="-4"/>
          <w:sz w:val="24"/>
        </w:rPr>
        <w:object w:dxaOrig="242" w:dyaOrig="265">
          <v:shape id="_x0000_i1042" type="#_x0000_t75" style="width:12pt;height:13.5pt" o:ole="">
            <v:imagedata r:id="rId44" o:title=""/>
          </v:shape>
          <o:OLEObject Type="Embed" ProgID="Equation.DSMT4" ShapeID="_x0000_i1042" DrawAspect="Content" ObjectID="_1679809893" r:id="rId45"/>
        </w:object>
      </w:r>
      <w:r w:rsidRPr="003F289C">
        <w:rPr>
          <w:rFonts w:ascii="Times New Roman" w:hAnsi="Times New Roman" w:cs="Times New Roman" w:hint="eastAsia"/>
          <w:sz w:val="24"/>
        </w:rPr>
        <w:t xml:space="preserve"> are obtained from J. Am. Chem. </w:t>
      </w:r>
      <w:proofErr w:type="spellStart"/>
      <w:r w:rsidRPr="003F289C">
        <w:rPr>
          <w:rFonts w:ascii="Times New Roman" w:hAnsi="Times New Roman" w:cs="Times New Roman" w:hint="eastAsia"/>
          <w:sz w:val="24"/>
        </w:rPr>
        <w:t>Soc</w:t>
      </w:r>
      <w:proofErr w:type="spellEnd"/>
      <w:r w:rsidRPr="003F289C">
        <w:rPr>
          <w:rFonts w:ascii="Times New Roman" w:hAnsi="Times New Roman" w:cs="Times New Roman" w:hint="eastAsia"/>
          <w:sz w:val="24"/>
        </w:rPr>
        <w:t>, 2018, 140, 2417.</w:t>
      </w:r>
      <w:r w:rsidRPr="003F289C">
        <w:rPr>
          <w:rFonts w:ascii="Times New Roman" w:eastAsia="SimSun" w:hAnsi="Times New Roman" w:cs="Times New Roman"/>
          <w:sz w:val="24"/>
          <w:lang w:bidi="ar"/>
        </w:rPr>
        <w:t xml:space="preserve"> </w:t>
      </w:r>
    </w:p>
    <w:p w:rsidR="00BB5257" w:rsidRPr="003F289C" w:rsidRDefault="00BB5257">
      <w:pPr>
        <w:jc w:val="left"/>
      </w:pPr>
    </w:p>
    <w:p w:rsidR="00BB5257" w:rsidRPr="003F289C" w:rsidRDefault="00BB5257">
      <w:pPr>
        <w:jc w:val="center"/>
      </w:pPr>
    </w:p>
    <w:p w:rsidR="00BB5257" w:rsidRPr="003F289C" w:rsidRDefault="00BB5257">
      <w:pPr>
        <w:jc w:val="center"/>
      </w:pPr>
    </w:p>
    <w:p w:rsidR="00BB5257" w:rsidRPr="003F289C" w:rsidRDefault="003F289C">
      <w:pPr>
        <w:jc w:val="center"/>
      </w:pPr>
      <w:r w:rsidRPr="003F289C">
        <w:rPr>
          <w:rFonts w:hint="eastAsia"/>
          <w:noProof/>
          <w:lang w:val="en-IN" w:eastAsia="en-IN"/>
        </w:rPr>
        <w:drawing>
          <wp:inline distT="0" distB="0" distL="114300" distR="114300" wp14:anchorId="06621EEA" wp14:editId="7D48A755">
            <wp:extent cx="5270500" cy="2158365"/>
            <wp:effectExtent l="0" t="0" r="6350" b="13335"/>
            <wp:docPr id="10" name="图片 10" descr="1130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130-7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257" w:rsidRPr="003F289C" w:rsidRDefault="00BB5257">
      <w:pPr>
        <w:jc w:val="left"/>
      </w:pPr>
    </w:p>
    <w:p w:rsidR="00BB5257" w:rsidRPr="003F289C" w:rsidRDefault="003F289C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3F289C">
        <w:rPr>
          <w:rFonts w:ascii="Times New Roman" w:hAnsi="Times New Roman" w:cs="Times New Roman"/>
          <w:sz w:val="24"/>
        </w:rPr>
        <w:t>Fig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S</w:t>
      </w:r>
      <w:r w:rsidRPr="003F289C">
        <w:rPr>
          <w:rFonts w:ascii="Times New Roman" w:hAnsi="Times New Roman" w:cs="Times New Roman" w:hint="eastAsia"/>
          <w:sz w:val="24"/>
        </w:rPr>
        <w:t>5</w:t>
      </w:r>
      <w:r w:rsidRPr="003F289C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3F289C">
        <w:rPr>
          <w:rFonts w:ascii="Times New Roman" w:hAnsi="Times New Roman" w:cs="Times New Roman"/>
          <w:sz w:val="24"/>
        </w:rPr>
        <w:t>The variations of (a) magneto-crystalline anisotropy energy (M</w:t>
      </w:r>
      <w:r w:rsidRPr="003F289C">
        <w:rPr>
          <w:rFonts w:ascii="Times New Roman" w:hAnsi="Times New Roman" w:cs="Times New Roman" w:hint="eastAsia"/>
          <w:sz w:val="24"/>
        </w:rPr>
        <w:t>C</w:t>
      </w:r>
      <w:r w:rsidRPr="003F289C">
        <w:rPr>
          <w:rFonts w:ascii="Times New Roman" w:hAnsi="Times New Roman" w:cs="Times New Roman"/>
          <w:sz w:val="24"/>
        </w:rPr>
        <w:t xml:space="preserve">E) and (b) </w:t>
      </w:r>
      <w:r w:rsidRPr="003F289C">
        <w:rPr>
          <w:rFonts w:ascii="Times New Roman" w:hAnsi="Times New Roman" w:cs="Times New Roman"/>
          <w:sz w:val="24"/>
        </w:rPr>
        <w:t>magnetic dipolar anisotropy (MDE) with respect to the applied biaxial strain and carrier doping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Positive and negative values of carrier doping represent the electron and </w:t>
      </w:r>
      <w:proofErr w:type="gramStart"/>
      <w:r w:rsidRPr="003F289C">
        <w:rPr>
          <w:rFonts w:ascii="Times New Roman" w:hAnsi="Times New Roman" w:cs="Times New Roman"/>
          <w:sz w:val="24"/>
        </w:rPr>
        <w:t>hole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doping, respectively.</w:t>
      </w:r>
    </w:p>
    <w:p w:rsidR="00BB5257" w:rsidRPr="003F289C" w:rsidRDefault="00BB5257">
      <w:pPr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>
      <w:pPr>
        <w:jc w:val="center"/>
      </w:pPr>
    </w:p>
    <w:p w:rsidR="00BB5257" w:rsidRPr="003F289C" w:rsidRDefault="00BB5257">
      <w:pPr>
        <w:jc w:val="center"/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3F289C">
        <w:rPr>
          <w:rFonts w:ascii="Times New Roman" w:hAnsi="Times New Roman" w:cs="Times New Roman" w:hint="eastAsia"/>
          <w:sz w:val="24"/>
        </w:rPr>
        <w:t xml:space="preserve">          </w:t>
      </w:r>
      <w:r w:rsidRPr="003F289C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 wp14:anchorId="7409E476" wp14:editId="3A8E858B">
            <wp:extent cx="3480435" cy="1981200"/>
            <wp:effectExtent l="0" t="0" r="5715" b="0"/>
            <wp:docPr id="2" name="图片 2" descr="315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15-1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348043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 w:rsidR="00BB5257" w:rsidRPr="003F289C" w:rsidRDefault="003F28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3F289C">
        <w:rPr>
          <w:rFonts w:ascii="Times New Roman" w:hAnsi="Times New Roman" w:cs="Times New Roman"/>
          <w:sz w:val="24"/>
        </w:rPr>
        <w:t>Fig.</w:t>
      </w:r>
      <w:proofErr w:type="gramEnd"/>
      <w:r w:rsidRPr="003F289C">
        <w:rPr>
          <w:rFonts w:ascii="Times New Roman" w:hAnsi="Times New Roman" w:cs="Times New Roman"/>
          <w:sz w:val="24"/>
        </w:rPr>
        <w:t xml:space="preserve"> S</w:t>
      </w:r>
      <w:r w:rsidRPr="003F289C">
        <w:rPr>
          <w:rFonts w:ascii="Times New Roman" w:hAnsi="Times New Roman" w:cs="Times New Roman" w:hint="eastAsia"/>
          <w:sz w:val="24"/>
        </w:rPr>
        <w:t>6</w:t>
      </w:r>
      <w:r w:rsidRPr="003F289C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3F289C">
        <w:rPr>
          <w:rFonts w:ascii="Times New Roman" w:hAnsi="Times New Roman" w:cs="Times New Roman" w:hint="eastAsia"/>
          <w:sz w:val="24"/>
        </w:rPr>
        <w:t>Spin-polarized</w:t>
      </w:r>
      <w:r w:rsidRPr="003F289C">
        <w:rPr>
          <w:rFonts w:ascii="Times New Roman" w:hAnsi="Times New Roman" w:cs="Times New Roman"/>
          <w:sz w:val="24"/>
        </w:rPr>
        <w:t xml:space="preserve"> electronic</w:t>
      </w:r>
      <w:r w:rsidRPr="003F289C">
        <w:rPr>
          <w:rFonts w:ascii="Times New Roman" w:hAnsi="Times New Roman" w:cs="Times New Roman" w:hint="eastAsia"/>
          <w:sz w:val="24"/>
        </w:rPr>
        <w:t xml:space="preserve"> band structures for Mn</w:t>
      </w:r>
      <w:r w:rsidRPr="003F289C">
        <w:rPr>
          <w:rFonts w:ascii="Times New Roman" w:hAnsi="Times New Roman" w:cs="Times New Roman" w:hint="eastAsia"/>
          <w:sz w:val="24"/>
          <w:vertAlign w:val="subscript"/>
        </w:rPr>
        <w:t>3</w:t>
      </w:r>
      <w:r w:rsidRPr="003F289C">
        <w:rPr>
          <w:rFonts w:ascii="Times New Roman" w:hAnsi="Times New Roman" w:cs="Times New Roman" w:hint="eastAsia"/>
          <w:sz w:val="24"/>
        </w:rPr>
        <w:t>Br</w:t>
      </w:r>
      <w:r w:rsidRPr="003F289C">
        <w:rPr>
          <w:rFonts w:ascii="Times New Roman" w:hAnsi="Times New Roman" w:cs="Times New Roman" w:hint="eastAsia"/>
          <w:sz w:val="24"/>
          <w:vertAlign w:val="subscript"/>
        </w:rPr>
        <w:t xml:space="preserve">8 </w:t>
      </w:r>
      <w:r w:rsidRPr="003F289C">
        <w:rPr>
          <w:rFonts w:ascii="Times New Roman" w:hAnsi="Times New Roman" w:cs="Times New Roman" w:hint="eastAsia"/>
          <w:sz w:val="24"/>
        </w:rPr>
        <w:t>monolayers with carrier doping of (a) -0.8e and (b) -0.6e per formula unit, respectively.</w:t>
      </w:r>
      <w:proofErr w:type="gramEnd"/>
      <w:r w:rsidRPr="003F289C">
        <w:rPr>
          <w:rFonts w:ascii="Times New Roman" w:hAnsi="Times New Roman" w:cs="Times New Roman" w:hint="eastAsia"/>
          <w:sz w:val="24"/>
        </w:rPr>
        <w:t xml:space="preserve"> </w:t>
      </w:r>
      <w:r w:rsidRPr="003F289C">
        <w:rPr>
          <w:rFonts w:ascii="Times New Roman" w:hAnsi="Times New Roman" w:cs="Times New Roman"/>
          <w:sz w:val="24"/>
        </w:rPr>
        <w:t>The green arrow denotes indirect band gap.</w:t>
      </w: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3F289C"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/>
          <w:bCs/>
          <w:sz w:val="28"/>
          <w:szCs w:val="28"/>
        </w:rPr>
      </w:pPr>
      <w:r w:rsidRPr="003F289C">
        <w:rPr>
          <w:rFonts w:ascii="Times New Roman" w:hAnsi="Times New Roman" w:hint="eastAsia"/>
          <w:b/>
          <w:bCs/>
          <w:sz w:val="28"/>
          <w:szCs w:val="28"/>
        </w:rPr>
        <w:t>References</w:t>
      </w:r>
    </w:p>
    <w:p w:rsidR="00BB5257" w:rsidRPr="003F289C" w:rsidRDefault="003F289C">
      <w:pPr>
        <w:adjustRightInd w:val="0"/>
        <w:snapToGrid w:val="0"/>
        <w:spacing w:before="100" w:beforeAutospacing="1" w:line="360" w:lineRule="auto"/>
        <w:rPr>
          <w:rFonts w:ascii="Times New Roman" w:eastAsia="SimSun" w:hAnsi="Times New Roman" w:cs="Times New Roman"/>
          <w:sz w:val="24"/>
        </w:rPr>
      </w:pPr>
      <w:r w:rsidRPr="003F289C">
        <w:rPr>
          <w:rFonts w:ascii="Times New Roman" w:hAnsi="Times New Roman" w:hint="eastAsia"/>
          <w:sz w:val="24"/>
        </w:rPr>
        <w:t>S1.</w:t>
      </w:r>
      <w:r w:rsidRPr="003F289C">
        <w:rPr>
          <w:rFonts w:ascii="Times New Roman" w:hAnsi="Times New Roman" w:hint="eastAsia"/>
          <w:sz w:val="28"/>
          <w:szCs w:val="28"/>
        </w:rPr>
        <w:t xml:space="preserve"> </w:t>
      </w:r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>Booth TJ, Blake P, Nair RR,</w:t>
      </w:r>
      <w:r w:rsidRPr="003F289C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 xml:space="preserve">Jiang D, Hill EW, </w:t>
      </w:r>
      <w:proofErr w:type="spellStart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>Bangert</w:t>
      </w:r>
      <w:proofErr w:type="spellEnd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 xml:space="preserve"> U, </w:t>
      </w:r>
      <w:proofErr w:type="spellStart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>Bleloch</w:t>
      </w:r>
      <w:proofErr w:type="spellEnd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, </w:t>
      </w:r>
      <w:proofErr w:type="spellStart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>Gass</w:t>
      </w:r>
      <w:proofErr w:type="spellEnd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 xml:space="preserve"> M, </w:t>
      </w:r>
      <w:proofErr w:type="spellStart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>Novoselov</w:t>
      </w:r>
      <w:proofErr w:type="spellEnd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 xml:space="preserve"> KS, </w:t>
      </w:r>
      <w:proofErr w:type="spellStart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>Katsnelson</w:t>
      </w:r>
      <w:proofErr w:type="spellEnd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 xml:space="preserve"> MI, </w:t>
      </w:r>
      <w:proofErr w:type="spellStart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>Geim</w:t>
      </w:r>
      <w:proofErr w:type="spellEnd"/>
      <w:r w:rsidRPr="003F289C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K (2008) Macroscopic graphene membranes and their extraordinary stiffness. Nano Lett 8:2442. </w:t>
      </w:r>
    </w:p>
    <w:p w:rsidR="00BB5257" w:rsidRPr="003F289C" w:rsidRDefault="00BB5257"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BB5257" w:rsidRPr="003F289C" w:rsidRDefault="00BB525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BB5257" w:rsidRPr="003F289C" w:rsidRDefault="00BB5257"/>
    <w:p w:rsidR="00BB5257" w:rsidRPr="003F289C" w:rsidRDefault="00BB5257">
      <w:pPr>
        <w:adjustRightInd w:val="0"/>
        <w:snapToGrid w:val="0"/>
        <w:spacing w:before="100" w:beforeAutospacing="1" w:line="360" w:lineRule="auto"/>
        <w:rPr>
          <w:rFonts w:ascii="Times New Roman" w:eastAsia="SimSun" w:hAnsi="Times New Roman" w:cs="Times New Roman"/>
          <w:sz w:val="24"/>
        </w:rPr>
      </w:pPr>
    </w:p>
    <w:p w:rsidR="00BB5257" w:rsidRPr="003F289C" w:rsidRDefault="00BB5257">
      <w:pPr>
        <w:adjustRightInd w:val="0"/>
        <w:snapToGrid w:val="0"/>
        <w:spacing w:line="360" w:lineRule="auto"/>
        <w:jc w:val="left"/>
      </w:pPr>
    </w:p>
    <w:sectPr w:rsidR="00BB5257" w:rsidRPr="003F2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015"/>
    <w:rsid w:val="00014B14"/>
    <w:rsid w:val="00044D0E"/>
    <w:rsid w:val="00096DF1"/>
    <w:rsid w:val="000B31C7"/>
    <w:rsid w:val="000D5618"/>
    <w:rsid w:val="00132DA9"/>
    <w:rsid w:val="001405C4"/>
    <w:rsid w:val="00162E54"/>
    <w:rsid w:val="00197F33"/>
    <w:rsid w:val="001A224B"/>
    <w:rsid w:val="001A43BB"/>
    <w:rsid w:val="001B3E1F"/>
    <w:rsid w:val="001C1881"/>
    <w:rsid w:val="001F7CA8"/>
    <w:rsid w:val="001F7E8B"/>
    <w:rsid w:val="00203097"/>
    <w:rsid w:val="00205123"/>
    <w:rsid w:val="002118B3"/>
    <w:rsid w:val="002176C1"/>
    <w:rsid w:val="00225675"/>
    <w:rsid w:val="0023510D"/>
    <w:rsid w:val="00241E9D"/>
    <w:rsid w:val="002C3931"/>
    <w:rsid w:val="0033274E"/>
    <w:rsid w:val="00333AA9"/>
    <w:rsid w:val="00350BF9"/>
    <w:rsid w:val="003D0AD9"/>
    <w:rsid w:val="003E26A6"/>
    <w:rsid w:val="003F0F6A"/>
    <w:rsid w:val="003F289C"/>
    <w:rsid w:val="00403F57"/>
    <w:rsid w:val="00422442"/>
    <w:rsid w:val="00425D1B"/>
    <w:rsid w:val="00491C13"/>
    <w:rsid w:val="00495AD2"/>
    <w:rsid w:val="00543FA3"/>
    <w:rsid w:val="00650CF7"/>
    <w:rsid w:val="00675E2E"/>
    <w:rsid w:val="00712391"/>
    <w:rsid w:val="00742399"/>
    <w:rsid w:val="00763A43"/>
    <w:rsid w:val="00767F96"/>
    <w:rsid w:val="00776F9C"/>
    <w:rsid w:val="007D1764"/>
    <w:rsid w:val="00816394"/>
    <w:rsid w:val="00880C18"/>
    <w:rsid w:val="008C6C17"/>
    <w:rsid w:val="008D1015"/>
    <w:rsid w:val="00970926"/>
    <w:rsid w:val="00AD5DA5"/>
    <w:rsid w:val="00AF1EDD"/>
    <w:rsid w:val="00B23E92"/>
    <w:rsid w:val="00B3170D"/>
    <w:rsid w:val="00B53C4C"/>
    <w:rsid w:val="00BB3A0A"/>
    <w:rsid w:val="00BB5257"/>
    <w:rsid w:val="00C3079C"/>
    <w:rsid w:val="00CB4CA0"/>
    <w:rsid w:val="00CD0376"/>
    <w:rsid w:val="00D07ACE"/>
    <w:rsid w:val="00D37DF5"/>
    <w:rsid w:val="00D609BF"/>
    <w:rsid w:val="00D7639E"/>
    <w:rsid w:val="00DD1685"/>
    <w:rsid w:val="00DD1707"/>
    <w:rsid w:val="00E228C6"/>
    <w:rsid w:val="00E53272"/>
    <w:rsid w:val="00E578F5"/>
    <w:rsid w:val="00E86ABE"/>
    <w:rsid w:val="00E91E87"/>
    <w:rsid w:val="00EC4FD9"/>
    <w:rsid w:val="00EF7B09"/>
    <w:rsid w:val="00F51424"/>
    <w:rsid w:val="00F74209"/>
    <w:rsid w:val="00F85901"/>
    <w:rsid w:val="00F87D87"/>
    <w:rsid w:val="00F93F95"/>
    <w:rsid w:val="00FD752C"/>
    <w:rsid w:val="0103634E"/>
    <w:rsid w:val="01312AA2"/>
    <w:rsid w:val="013907B7"/>
    <w:rsid w:val="01540C53"/>
    <w:rsid w:val="016D3FF4"/>
    <w:rsid w:val="0188317C"/>
    <w:rsid w:val="018B76DA"/>
    <w:rsid w:val="01A7048B"/>
    <w:rsid w:val="01C3263B"/>
    <w:rsid w:val="025B2826"/>
    <w:rsid w:val="02714118"/>
    <w:rsid w:val="02743A4F"/>
    <w:rsid w:val="027650E0"/>
    <w:rsid w:val="0277052A"/>
    <w:rsid w:val="02BB57C4"/>
    <w:rsid w:val="02F2242D"/>
    <w:rsid w:val="03006AA8"/>
    <w:rsid w:val="03125191"/>
    <w:rsid w:val="03206F04"/>
    <w:rsid w:val="03513DDE"/>
    <w:rsid w:val="035818DD"/>
    <w:rsid w:val="0384207F"/>
    <w:rsid w:val="03890AE3"/>
    <w:rsid w:val="039A5581"/>
    <w:rsid w:val="03D92177"/>
    <w:rsid w:val="03DB7C52"/>
    <w:rsid w:val="03F21413"/>
    <w:rsid w:val="040A63EB"/>
    <w:rsid w:val="046F1788"/>
    <w:rsid w:val="04D11CA0"/>
    <w:rsid w:val="04F82291"/>
    <w:rsid w:val="0529005A"/>
    <w:rsid w:val="053D5F26"/>
    <w:rsid w:val="05423215"/>
    <w:rsid w:val="05526432"/>
    <w:rsid w:val="055C0856"/>
    <w:rsid w:val="05600C5B"/>
    <w:rsid w:val="05625784"/>
    <w:rsid w:val="05B5771D"/>
    <w:rsid w:val="05BB6800"/>
    <w:rsid w:val="05D44E9D"/>
    <w:rsid w:val="0611447B"/>
    <w:rsid w:val="06136572"/>
    <w:rsid w:val="0626355C"/>
    <w:rsid w:val="06651426"/>
    <w:rsid w:val="06762BE2"/>
    <w:rsid w:val="06860BAF"/>
    <w:rsid w:val="06A75A61"/>
    <w:rsid w:val="06C8352F"/>
    <w:rsid w:val="06F725EF"/>
    <w:rsid w:val="0720646D"/>
    <w:rsid w:val="0737041D"/>
    <w:rsid w:val="07406545"/>
    <w:rsid w:val="077B544B"/>
    <w:rsid w:val="07C13029"/>
    <w:rsid w:val="083861D8"/>
    <w:rsid w:val="083F65E2"/>
    <w:rsid w:val="08526EC9"/>
    <w:rsid w:val="085E53F1"/>
    <w:rsid w:val="08795680"/>
    <w:rsid w:val="08932B1D"/>
    <w:rsid w:val="091111EC"/>
    <w:rsid w:val="095102D8"/>
    <w:rsid w:val="09775DC3"/>
    <w:rsid w:val="097B69F4"/>
    <w:rsid w:val="099808D7"/>
    <w:rsid w:val="09D21632"/>
    <w:rsid w:val="09E512FB"/>
    <w:rsid w:val="0A232D90"/>
    <w:rsid w:val="0B243EF2"/>
    <w:rsid w:val="0B3549CE"/>
    <w:rsid w:val="0B3D2B32"/>
    <w:rsid w:val="0B5D1369"/>
    <w:rsid w:val="0B674EBF"/>
    <w:rsid w:val="0B695300"/>
    <w:rsid w:val="0B8F0C16"/>
    <w:rsid w:val="0C2030BC"/>
    <w:rsid w:val="0C476B21"/>
    <w:rsid w:val="0C75388E"/>
    <w:rsid w:val="0C8D0715"/>
    <w:rsid w:val="0CD70053"/>
    <w:rsid w:val="0CEC6D3A"/>
    <w:rsid w:val="0D0A192D"/>
    <w:rsid w:val="0D266B26"/>
    <w:rsid w:val="0D53486A"/>
    <w:rsid w:val="0D9A3608"/>
    <w:rsid w:val="0D9B675B"/>
    <w:rsid w:val="0DF16897"/>
    <w:rsid w:val="0E2D11CA"/>
    <w:rsid w:val="0E4947B1"/>
    <w:rsid w:val="0E6A382D"/>
    <w:rsid w:val="0E807822"/>
    <w:rsid w:val="0EB339FB"/>
    <w:rsid w:val="0EC358A5"/>
    <w:rsid w:val="0ED249B8"/>
    <w:rsid w:val="0F074E2D"/>
    <w:rsid w:val="0F810314"/>
    <w:rsid w:val="0F924E3E"/>
    <w:rsid w:val="0FD5088D"/>
    <w:rsid w:val="1043778A"/>
    <w:rsid w:val="104A5C61"/>
    <w:rsid w:val="10650A68"/>
    <w:rsid w:val="1067014A"/>
    <w:rsid w:val="10BE7C08"/>
    <w:rsid w:val="10ED4241"/>
    <w:rsid w:val="10EF4415"/>
    <w:rsid w:val="11210613"/>
    <w:rsid w:val="11322A11"/>
    <w:rsid w:val="114274C9"/>
    <w:rsid w:val="114E746D"/>
    <w:rsid w:val="115628FC"/>
    <w:rsid w:val="11915377"/>
    <w:rsid w:val="119C1C02"/>
    <w:rsid w:val="11A473AB"/>
    <w:rsid w:val="11A56430"/>
    <w:rsid w:val="11B9598A"/>
    <w:rsid w:val="11BD773A"/>
    <w:rsid w:val="11E42C72"/>
    <w:rsid w:val="11F055E0"/>
    <w:rsid w:val="123C6339"/>
    <w:rsid w:val="123F1916"/>
    <w:rsid w:val="124F1126"/>
    <w:rsid w:val="12597030"/>
    <w:rsid w:val="12922970"/>
    <w:rsid w:val="12F72F2F"/>
    <w:rsid w:val="12FB052D"/>
    <w:rsid w:val="133E1D5E"/>
    <w:rsid w:val="134A3320"/>
    <w:rsid w:val="137C4CA7"/>
    <w:rsid w:val="13886EEA"/>
    <w:rsid w:val="138B3EA2"/>
    <w:rsid w:val="13967CD6"/>
    <w:rsid w:val="13A53B74"/>
    <w:rsid w:val="13B70BBF"/>
    <w:rsid w:val="13B776B3"/>
    <w:rsid w:val="1406207D"/>
    <w:rsid w:val="141B3E0F"/>
    <w:rsid w:val="148662F7"/>
    <w:rsid w:val="1496475E"/>
    <w:rsid w:val="14E25DAA"/>
    <w:rsid w:val="14E54BB9"/>
    <w:rsid w:val="15143BCA"/>
    <w:rsid w:val="158939BB"/>
    <w:rsid w:val="15C4385D"/>
    <w:rsid w:val="15ED59BE"/>
    <w:rsid w:val="16491724"/>
    <w:rsid w:val="165122C6"/>
    <w:rsid w:val="167A6864"/>
    <w:rsid w:val="167F7DD4"/>
    <w:rsid w:val="168260AE"/>
    <w:rsid w:val="16B849AB"/>
    <w:rsid w:val="16DE38FD"/>
    <w:rsid w:val="17243B61"/>
    <w:rsid w:val="17292D95"/>
    <w:rsid w:val="17302FC1"/>
    <w:rsid w:val="17885698"/>
    <w:rsid w:val="178B40E1"/>
    <w:rsid w:val="17D745F4"/>
    <w:rsid w:val="17FB7DA1"/>
    <w:rsid w:val="18322A46"/>
    <w:rsid w:val="183F693B"/>
    <w:rsid w:val="18445497"/>
    <w:rsid w:val="184D0642"/>
    <w:rsid w:val="184F3B75"/>
    <w:rsid w:val="185E02FD"/>
    <w:rsid w:val="19217311"/>
    <w:rsid w:val="192603A3"/>
    <w:rsid w:val="19AA3DBF"/>
    <w:rsid w:val="19BA45D1"/>
    <w:rsid w:val="1A3B6945"/>
    <w:rsid w:val="1A470E55"/>
    <w:rsid w:val="1A7737C8"/>
    <w:rsid w:val="1AB605AC"/>
    <w:rsid w:val="1ABB278B"/>
    <w:rsid w:val="1AC04EDC"/>
    <w:rsid w:val="1ACE5154"/>
    <w:rsid w:val="1AEC5E65"/>
    <w:rsid w:val="1B2A2845"/>
    <w:rsid w:val="1B317802"/>
    <w:rsid w:val="1B4770B4"/>
    <w:rsid w:val="1B5F199B"/>
    <w:rsid w:val="1B8654D7"/>
    <w:rsid w:val="1BD42C7B"/>
    <w:rsid w:val="1C070C66"/>
    <w:rsid w:val="1C4B6E61"/>
    <w:rsid w:val="1C561F06"/>
    <w:rsid w:val="1C663EAE"/>
    <w:rsid w:val="1C6C5561"/>
    <w:rsid w:val="1C716784"/>
    <w:rsid w:val="1CB93FD6"/>
    <w:rsid w:val="1CF957F4"/>
    <w:rsid w:val="1D136F24"/>
    <w:rsid w:val="1D1A7652"/>
    <w:rsid w:val="1D5444C8"/>
    <w:rsid w:val="1D9425D0"/>
    <w:rsid w:val="1DA55029"/>
    <w:rsid w:val="1DBA1F04"/>
    <w:rsid w:val="1DC6210D"/>
    <w:rsid w:val="1DE96C1A"/>
    <w:rsid w:val="1DFA0B03"/>
    <w:rsid w:val="1E532E74"/>
    <w:rsid w:val="1EB1588A"/>
    <w:rsid w:val="1F1B0D30"/>
    <w:rsid w:val="1F404968"/>
    <w:rsid w:val="1F40772B"/>
    <w:rsid w:val="1F4D36B7"/>
    <w:rsid w:val="1F831899"/>
    <w:rsid w:val="1FD06ECF"/>
    <w:rsid w:val="20064B4B"/>
    <w:rsid w:val="20174A32"/>
    <w:rsid w:val="202F13D1"/>
    <w:rsid w:val="203433F3"/>
    <w:rsid w:val="20352836"/>
    <w:rsid w:val="20544A4A"/>
    <w:rsid w:val="205B4413"/>
    <w:rsid w:val="206F2971"/>
    <w:rsid w:val="20DF7CDD"/>
    <w:rsid w:val="20E700E8"/>
    <w:rsid w:val="212E196E"/>
    <w:rsid w:val="21806B70"/>
    <w:rsid w:val="2194154D"/>
    <w:rsid w:val="21CB0B06"/>
    <w:rsid w:val="21D46C15"/>
    <w:rsid w:val="21EE7814"/>
    <w:rsid w:val="21F66B99"/>
    <w:rsid w:val="22000248"/>
    <w:rsid w:val="220B72E4"/>
    <w:rsid w:val="2217262B"/>
    <w:rsid w:val="223A622A"/>
    <w:rsid w:val="224E3B22"/>
    <w:rsid w:val="22F64325"/>
    <w:rsid w:val="23290D2F"/>
    <w:rsid w:val="2350034B"/>
    <w:rsid w:val="23981BFF"/>
    <w:rsid w:val="23C400B2"/>
    <w:rsid w:val="23CC3B40"/>
    <w:rsid w:val="23D9054B"/>
    <w:rsid w:val="23E17735"/>
    <w:rsid w:val="23F15460"/>
    <w:rsid w:val="2429408C"/>
    <w:rsid w:val="242F68A3"/>
    <w:rsid w:val="247D083B"/>
    <w:rsid w:val="24AC2165"/>
    <w:rsid w:val="24D56BEA"/>
    <w:rsid w:val="24DD1D2E"/>
    <w:rsid w:val="24FC0971"/>
    <w:rsid w:val="25152F66"/>
    <w:rsid w:val="251C5644"/>
    <w:rsid w:val="252120A2"/>
    <w:rsid w:val="25A326A6"/>
    <w:rsid w:val="264C4E82"/>
    <w:rsid w:val="26947AE3"/>
    <w:rsid w:val="26974514"/>
    <w:rsid w:val="26EC63A8"/>
    <w:rsid w:val="27206FAF"/>
    <w:rsid w:val="272512A8"/>
    <w:rsid w:val="274628A6"/>
    <w:rsid w:val="275C6E38"/>
    <w:rsid w:val="276E02F2"/>
    <w:rsid w:val="2775108E"/>
    <w:rsid w:val="27AA1075"/>
    <w:rsid w:val="27BD1C8E"/>
    <w:rsid w:val="28173E23"/>
    <w:rsid w:val="28351D1D"/>
    <w:rsid w:val="283E17E5"/>
    <w:rsid w:val="285E221F"/>
    <w:rsid w:val="286940F6"/>
    <w:rsid w:val="289B64CA"/>
    <w:rsid w:val="289F19C4"/>
    <w:rsid w:val="28B74132"/>
    <w:rsid w:val="28E408E5"/>
    <w:rsid w:val="290A256C"/>
    <w:rsid w:val="29454CEB"/>
    <w:rsid w:val="296E14EF"/>
    <w:rsid w:val="296F4089"/>
    <w:rsid w:val="297F768D"/>
    <w:rsid w:val="2A19484F"/>
    <w:rsid w:val="2A264B83"/>
    <w:rsid w:val="2A8A63B4"/>
    <w:rsid w:val="2AD755EB"/>
    <w:rsid w:val="2B963391"/>
    <w:rsid w:val="2B982159"/>
    <w:rsid w:val="2B9C1D93"/>
    <w:rsid w:val="2BDA7C1C"/>
    <w:rsid w:val="2BFB524B"/>
    <w:rsid w:val="2C084BF4"/>
    <w:rsid w:val="2C727635"/>
    <w:rsid w:val="2C7F5438"/>
    <w:rsid w:val="2C8C7FBF"/>
    <w:rsid w:val="2C9913A0"/>
    <w:rsid w:val="2C9D47C4"/>
    <w:rsid w:val="2CF61756"/>
    <w:rsid w:val="2D2C45A7"/>
    <w:rsid w:val="2D527B7E"/>
    <w:rsid w:val="2D5971E9"/>
    <w:rsid w:val="2D715531"/>
    <w:rsid w:val="2D765644"/>
    <w:rsid w:val="2DC8505D"/>
    <w:rsid w:val="2DDD7415"/>
    <w:rsid w:val="2DE53F5D"/>
    <w:rsid w:val="2DF44A54"/>
    <w:rsid w:val="2E206F83"/>
    <w:rsid w:val="2E3A2BD2"/>
    <w:rsid w:val="2EAA36F7"/>
    <w:rsid w:val="2ED223A5"/>
    <w:rsid w:val="2F311967"/>
    <w:rsid w:val="2F577AC4"/>
    <w:rsid w:val="2FA5097D"/>
    <w:rsid w:val="2FAB5574"/>
    <w:rsid w:val="2FFB5E14"/>
    <w:rsid w:val="3047515B"/>
    <w:rsid w:val="306E7637"/>
    <w:rsid w:val="30870130"/>
    <w:rsid w:val="30C76640"/>
    <w:rsid w:val="30DA7291"/>
    <w:rsid w:val="317169C1"/>
    <w:rsid w:val="317A016E"/>
    <w:rsid w:val="31A83935"/>
    <w:rsid w:val="31C4315B"/>
    <w:rsid w:val="31CB54EC"/>
    <w:rsid w:val="31FD0F06"/>
    <w:rsid w:val="320B2E5B"/>
    <w:rsid w:val="321D0AED"/>
    <w:rsid w:val="325A335D"/>
    <w:rsid w:val="32A74C7A"/>
    <w:rsid w:val="32E77198"/>
    <w:rsid w:val="330370CC"/>
    <w:rsid w:val="330D41D7"/>
    <w:rsid w:val="33682405"/>
    <w:rsid w:val="33840839"/>
    <w:rsid w:val="33965A89"/>
    <w:rsid w:val="33A3556A"/>
    <w:rsid w:val="33C47941"/>
    <w:rsid w:val="342433FA"/>
    <w:rsid w:val="342D43F6"/>
    <w:rsid w:val="343D1F3D"/>
    <w:rsid w:val="349449DB"/>
    <w:rsid w:val="34B84E0A"/>
    <w:rsid w:val="34CA674C"/>
    <w:rsid w:val="357645D9"/>
    <w:rsid w:val="35861EFC"/>
    <w:rsid w:val="35AD3D74"/>
    <w:rsid w:val="35B41977"/>
    <w:rsid w:val="35E37C70"/>
    <w:rsid w:val="36050575"/>
    <w:rsid w:val="361873E8"/>
    <w:rsid w:val="364F4157"/>
    <w:rsid w:val="36B132DE"/>
    <w:rsid w:val="36F010D5"/>
    <w:rsid w:val="36F94581"/>
    <w:rsid w:val="372130C4"/>
    <w:rsid w:val="37480E2B"/>
    <w:rsid w:val="37B34C75"/>
    <w:rsid w:val="37C5284A"/>
    <w:rsid w:val="37C55100"/>
    <w:rsid w:val="37D80D36"/>
    <w:rsid w:val="37DE4EA4"/>
    <w:rsid w:val="37F80B67"/>
    <w:rsid w:val="38213835"/>
    <w:rsid w:val="389800D5"/>
    <w:rsid w:val="38AB7EE9"/>
    <w:rsid w:val="38C86CF3"/>
    <w:rsid w:val="38C95D27"/>
    <w:rsid w:val="38EC475C"/>
    <w:rsid w:val="392A1701"/>
    <w:rsid w:val="39611C75"/>
    <w:rsid w:val="396D4EA6"/>
    <w:rsid w:val="398F4103"/>
    <w:rsid w:val="39934F91"/>
    <w:rsid w:val="39C436CD"/>
    <w:rsid w:val="39CD35DC"/>
    <w:rsid w:val="3A7514B0"/>
    <w:rsid w:val="3AA56A3A"/>
    <w:rsid w:val="3AA854AB"/>
    <w:rsid w:val="3AD14E3C"/>
    <w:rsid w:val="3AE30B22"/>
    <w:rsid w:val="3B205DC1"/>
    <w:rsid w:val="3B207046"/>
    <w:rsid w:val="3B9021B0"/>
    <w:rsid w:val="3BA1019C"/>
    <w:rsid w:val="3BB97702"/>
    <w:rsid w:val="3D310733"/>
    <w:rsid w:val="3D5A7720"/>
    <w:rsid w:val="3D6C546F"/>
    <w:rsid w:val="3D7C53C5"/>
    <w:rsid w:val="3D9C1F81"/>
    <w:rsid w:val="3DA55742"/>
    <w:rsid w:val="3DC106DF"/>
    <w:rsid w:val="3DD93D19"/>
    <w:rsid w:val="3DD9741E"/>
    <w:rsid w:val="3E225010"/>
    <w:rsid w:val="3E8F2375"/>
    <w:rsid w:val="3E982488"/>
    <w:rsid w:val="3EB92CF0"/>
    <w:rsid w:val="3EBB62C5"/>
    <w:rsid w:val="3EFC0D81"/>
    <w:rsid w:val="3F5718CF"/>
    <w:rsid w:val="401B663A"/>
    <w:rsid w:val="40474DFE"/>
    <w:rsid w:val="405E3639"/>
    <w:rsid w:val="4094480F"/>
    <w:rsid w:val="40A31E6E"/>
    <w:rsid w:val="40E230AD"/>
    <w:rsid w:val="40EA658E"/>
    <w:rsid w:val="40EC0F75"/>
    <w:rsid w:val="40FE0F89"/>
    <w:rsid w:val="41016A3A"/>
    <w:rsid w:val="412132C3"/>
    <w:rsid w:val="412E04CA"/>
    <w:rsid w:val="41466AF8"/>
    <w:rsid w:val="415B36AB"/>
    <w:rsid w:val="417516E3"/>
    <w:rsid w:val="418A1FBE"/>
    <w:rsid w:val="41A21375"/>
    <w:rsid w:val="422D0A9E"/>
    <w:rsid w:val="425A04ED"/>
    <w:rsid w:val="429B7F9A"/>
    <w:rsid w:val="42A061C6"/>
    <w:rsid w:val="42B10132"/>
    <w:rsid w:val="42B72338"/>
    <w:rsid w:val="42B91C85"/>
    <w:rsid w:val="42BF1883"/>
    <w:rsid w:val="430031A9"/>
    <w:rsid w:val="43026491"/>
    <w:rsid w:val="431F219B"/>
    <w:rsid w:val="434C0D27"/>
    <w:rsid w:val="43804708"/>
    <w:rsid w:val="438C203E"/>
    <w:rsid w:val="438D0925"/>
    <w:rsid w:val="438F2BFC"/>
    <w:rsid w:val="43A25A9B"/>
    <w:rsid w:val="43CA0911"/>
    <w:rsid w:val="43FD3014"/>
    <w:rsid w:val="440C0BE7"/>
    <w:rsid w:val="44375782"/>
    <w:rsid w:val="444E26BB"/>
    <w:rsid w:val="45176708"/>
    <w:rsid w:val="452C624E"/>
    <w:rsid w:val="4541547E"/>
    <w:rsid w:val="4570373A"/>
    <w:rsid w:val="45752DA2"/>
    <w:rsid w:val="45772E98"/>
    <w:rsid w:val="458E52EC"/>
    <w:rsid w:val="45B90388"/>
    <w:rsid w:val="45BB14BF"/>
    <w:rsid w:val="45C43781"/>
    <w:rsid w:val="466608DE"/>
    <w:rsid w:val="4679346E"/>
    <w:rsid w:val="46B409B0"/>
    <w:rsid w:val="470C6CB2"/>
    <w:rsid w:val="472E2D95"/>
    <w:rsid w:val="4786504C"/>
    <w:rsid w:val="47C302B4"/>
    <w:rsid w:val="47CD3A22"/>
    <w:rsid w:val="47E5158D"/>
    <w:rsid w:val="48030FCF"/>
    <w:rsid w:val="480D40AA"/>
    <w:rsid w:val="48A454FA"/>
    <w:rsid w:val="48AC3857"/>
    <w:rsid w:val="48BD62D1"/>
    <w:rsid w:val="48D00057"/>
    <w:rsid w:val="48F33DF5"/>
    <w:rsid w:val="48F54F4B"/>
    <w:rsid w:val="49172828"/>
    <w:rsid w:val="497C3A95"/>
    <w:rsid w:val="49BE046A"/>
    <w:rsid w:val="49C30987"/>
    <w:rsid w:val="49EC28F2"/>
    <w:rsid w:val="4A5862BC"/>
    <w:rsid w:val="4A8475DB"/>
    <w:rsid w:val="4A9523C8"/>
    <w:rsid w:val="4AB24261"/>
    <w:rsid w:val="4AB319D1"/>
    <w:rsid w:val="4AB66DEC"/>
    <w:rsid w:val="4AD05FAD"/>
    <w:rsid w:val="4AED404D"/>
    <w:rsid w:val="4B220713"/>
    <w:rsid w:val="4B960360"/>
    <w:rsid w:val="4C2177D7"/>
    <w:rsid w:val="4C3103DB"/>
    <w:rsid w:val="4C655DDB"/>
    <w:rsid w:val="4C9A695B"/>
    <w:rsid w:val="4D1222C8"/>
    <w:rsid w:val="4D324692"/>
    <w:rsid w:val="4D583B99"/>
    <w:rsid w:val="4D613CE2"/>
    <w:rsid w:val="4D841305"/>
    <w:rsid w:val="4DB05BC5"/>
    <w:rsid w:val="4DCA1387"/>
    <w:rsid w:val="4E160186"/>
    <w:rsid w:val="4E183E40"/>
    <w:rsid w:val="4E19608A"/>
    <w:rsid w:val="4E41774A"/>
    <w:rsid w:val="4E922021"/>
    <w:rsid w:val="4ED73B8F"/>
    <w:rsid w:val="4ED73DED"/>
    <w:rsid w:val="4F2D0901"/>
    <w:rsid w:val="4F2D77E8"/>
    <w:rsid w:val="4FA475D8"/>
    <w:rsid w:val="5012182D"/>
    <w:rsid w:val="505D5B16"/>
    <w:rsid w:val="505E0DA7"/>
    <w:rsid w:val="506A4E69"/>
    <w:rsid w:val="506B190F"/>
    <w:rsid w:val="508C0B68"/>
    <w:rsid w:val="50B42AFF"/>
    <w:rsid w:val="50C7655E"/>
    <w:rsid w:val="512133B7"/>
    <w:rsid w:val="51330C47"/>
    <w:rsid w:val="51531472"/>
    <w:rsid w:val="51B10CEB"/>
    <w:rsid w:val="51D7476A"/>
    <w:rsid w:val="526F2EBD"/>
    <w:rsid w:val="52BA5D0E"/>
    <w:rsid w:val="52F53C4F"/>
    <w:rsid w:val="5304799F"/>
    <w:rsid w:val="537136CC"/>
    <w:rsid w:val="53816ABC"/>
    <w:rsid w:val="53BD10EA"/>
    <w:rsid w:val="53F30A98"/>
    <w:rsid w:val="540915FE"/>
    <w:rsid w:val="54266B96"/>
    <w:rsid w:val="544A104F"/>
    <w:rsid w:val="54981E10"/>
    <w:rsid w:val="54AB2817"/>
    <w:rsid w:val="54C85A0E"/>
    <w:rsid w:val="54F57627"/>
    <w:rsid w:val="5503427D"/>
    <w:rsid w:val="558D047C"/>
    <w:rsid w:val="55B81B51"/>
    <w:rsid w:val="55DD6D02"/>
    <w:rsid w:val="560F4591"/>
    <w:rsid w:val="56636329"/>
    <w:rsid w:val="56865CA2"/>
    <w:rsid w:val="56B217B3"/>
    <w:rsid w:val="56DD6E01"/>
    <w:rsid w:val="57114C03"/>
    <w:rsid w:val="57124B57"/>
    <w:rsid w:val="572050FE"/>
    <w:rsid w:val="57380704"/>
    <w:rsid w:val="57A817A9"/>
    <w:rsid w:val="57B32E3D"/>
    <w:rsid w:val="57F25538"/>
    <w:rsid w:val="57FF2BFB"/>
    <w:rsid w:val="583A279E"/>
    <w:rsid w:val="58644D1B"/>
    <w:rsid w:val="58692902"/>
    <w:rsid w:val="58A249C5"/>
    <w:rsid w:val="58C37CB6"/>
    <w:rsid w:val="58E5340A"/>
    <w:rsid w:val="58F218F3"/>
    <w:rsid w:val="59A52E66"/>
    <w:rsid w:val="59F07BDF"/>
    <w:rsid w:val="5A022579"/>
    <w:rsid w:val="5A113BC7"/>
    <w:rsid w:val="5A253D13"/>
    <w:rsid w:val="5A465B90"/>
    <w:rsid w:val="5A5978FD"/>
    <w:rsid w:val="5A730F30"/>
    <w:rsid w:val="5A7713F0"/>
    <w:rsid w:val="5A7F292E"/>
    <w:rsid w:val="5AAE2428"/>
    <w:rsid w:val="5B101286"/>
    <w:rsid w:val="5B5273D4"/>
    <w:rsid w:val="5B5C0E41"/>
    <w:rsid w:val="5BD36B11"/>
    <w:rsid w:val="5BEF31F0"/>
    <w:rsid w:val="5C5B788D"/>
    <w:rsid w:val="5C746AEA"/>
    <w:rsid w:val="5C792789"/>
    <w:rsid w:val="5CE80F9A"/>
    <w:rsid w:val="5CF07E18"/>
    <w:rsid w:val="5D252EF5"/>
    <w:rsid w:val="5D70573E"/>
    <w:rsid w:val="5D7100D0"/>
    <w:rsid w:val="5D875A7A"/>
    <w:rsid w:val="5D9E0C20"/>
    <w:rsid w:val="5DAE5996"/>
    <w:rsid w:val="5DBF4F73"/>
    <w:rsid w:val="5E8974CB"/>
    <w:rsid w:val="5ECE5110"/>
    <w:rsid w:val="5EE57836"/>
    <w:rsid w:val="5F05763A"/>
    <w:rsid w:val="5F095917"/>
    <w:rsid w:val="5F0F245F"/>
    <w:rsid w:val="5F147322"/>
    <w:rsid w:val="5F296541"/>
    <w:rsid w:val="5F46504A"/>
    <w:rsid w:val="5FE71355"/>
    <w:rsid w:val="5FFF1510"/>
    <w:rsid w:val="60317FE7"/>
    <w:rsid w:val="604572ED"/>
    <w:rsid w:val="605E1F1A"/>
    <w:rsid w:val="60621F9A"/>
    <w:rsid w:val="608B5DED"/>
    <w:rsid w:val="60C276DF"/>
    <w:rsid w:val="61603FA2"/>
    <w:rsid w:val="61722FCD"/>
    <w:rsid w:val="617867D6"/>
    <w:rsid w:val="62176077"/>
    <w:rsid w:val="62192E44"/>
    <w:rsid w:val="62214967"/>
    <w:rsid w:val="62723D7D"/>
    <w:rsid w:val="62A80812"/>
    <w:rsid w:val="62B64CE2"/>
    <w:rsid w:val="62F01BB7"/>
    <w:rsid w:val="62F73B3C"/>
    <w:rsid w:val="6321375A"/>
    <w:rsid w:val="636B19EA"/>
    <w:rsid w:val="637D1BA9"/>
    <w:rsid w:val="63996DE3"/>
    <w:rsid w:val="63B14280"/>
    <w:rsid w:val="63B92B47"/>
    <w:rsid w:val="63C32226"/>
    <w:rsid w:val="63C82605"/>
    <w:rsid w:val="63E8143D"/>
    <w:rsid w:val="63EC4B48"/>
    <w:rsid w:val="64733D2E"/>
    <w:rsid w:val="64837CD7"/>
    <w:rsid w:val="648512A2"/>
    <w:rsid w:val="64971589"/>
    <w:rsid w:val="65262B6F"/>
    <w:rsid w:val="65BD7601"/>
    <w:rsid w:val="65CF2908"/>
    <w:rsid w:val="65EB2B6B"/>
    <w:rsid w:val="65EE4743"/>
    <w:rsid w:val="65F86576"/>
    <w:rsid w:val="6625778D"/>
    <w:rsid w:val="666E7997"/>
    <w:rsid w:val="66F2119C"/>
    <w:rsid w:val="67027D26"/>
    <w:rsid w:val="670B4943"/>
    <w:rsid w:val="672E1179"/>
    <w:rsid w:val="67356118"/>
    <w:rsid w:val="67544094"/>
    <w:rsid w:val="676D77BE"/>
    <w:rsid w:val="678942F4"/>
    <w:rsid w:val="678B2B4F"/>
    <w:rsid w:val="67931DFA"/>
    <w:rsid w:val="67A20E20"/>
    <w:rsid w:val="682E77C8"/>
    <w:rsid w:val="683A1A42"/>
    <w:rsid w:val="68B90B87"/>
    <w:rsid w:val="68C54AB3"/>
    <w:rsid w:val="693D2B54"/>
    <w:rsid w:val="69640A7F"/>
    <w:rsid w:val="69700FA9"/>
    <w:rsid w:val="697E06EE"/>
    <w:rsid w:val="699B5192"/>
    <w:rsid w:val="69A71A33"/>
    <w:rsid w:val="69B65983"/>
    <w:rsid w:val="69E72881"/>
    <w:rsid w:val="6A0E79F4"/>
    <w:rsid w:val="6A163EAA"/>
    <w:rsid w:val="6A316F8C"/>
    <w:rsid w:val="6A4D3EB5"/>
    <w:rsid w:val="6A62747F"/>
    <w:rsid w:val="6A757A3C"/>
    <w:rsid w:val="6AA40FCF"/>
    <w:rsid w:val="6B092CB5"/>
    <w:rsid w:val="6B1342D7"/>
    <w:rsid w:val="6B316DFA"/>
    <w:rsid w:val="6B90560E"/>
    <w:rsid w:val="6BB55860"/>
    <w:rsid w:val="6BD171E4"/>
    <w:rsid w:val="6BE40BBF"/>
    <w:rsid w:val="6BF56D66"/>
    <w:rsid w:val="6C6F3126"/>
    <w:rsid w:val="6C8419E8"/>
    <w:rsid w:val="6C9B5F06"/>
    <w:rsid w:val="6CB8161A"/>
    <w:rsid w:val="6CD243D6"/>
    <w:rsid w:val="6CED0114"/>
    <w:rsid w:val="6D1A7330"/>
    <w:rsid w:val="6D54759D"/>
    <w:rsid w:val="6D676F63"/>
    <w:rsid w:val="6D6C3C97"/>
    <w:rsid w:val="6D89493B"/>
    <w:rsid w:val="6DAD05DA"/>
    <w:rsid w:val="6DB60ACC"/>
    <w:rsid w:val="6DE44C85"/>
    <w:rsid w:val="6E753BAA"/>
    <w:rsid w:val="6E87137F"/>
    <w:rsid w:val="6EA4519B"/>
    <w:rsid w:val="6ED24361"/>
    <w:rsid w:val="6EE908A3"/>
    <w:rsid w:val="6F043FAF"/>
    <w:rsid w:val="6F075490"/>
    <w:rsid w:val="6F11605D"/>
    <w:rsid w:val="6F26372A"/>
    <w:rsid w:val="6F273A59"/>
    <w:rsid w:val="6F307055"/>
    <w:rsid w:val="6F311E9C"/>
    <w:rsid w:val="6FA264CD"/>
    <w:rsid w:val="6FBF0E9B"/>
    <w:rsid w:val="6FC2222B"/>
    <w:rsid w:val="6FCD6C1F"/>
    <w:rsid w:val="70277716"/>
    <w:rsid w:val="705D454A"/>
    <w:rsid w:val="706D4FF6"/>
    <w:rsid w:val="707569F1"/>
    <w:rsid w:val="70840B29"/>
    <w:rsid w:val="70BB001F"/>
    <w:rsid w:val="711173BE"/>
    <w:rsid w:val="717B588D"/>
    <w:rsid w:val="718E3288"/>
    <w:rsid w:val="71A00AA5"/>
    <w:rsid w:val="71D90366"/>
    <w:rsid w:val="71DE6AA0"/>
    <w:rsid w:val="71DF0998"/>
    <w:rsid w:val="722D5A6A"/>
    <w:rsid w:val="722E1B3B"/>
    <w:rsid w:val="725736B0"/>
    <w:rsid w:val="725E3AE9"/>
    <w:rsid w:val="726B4348"/>
    <w:rsid w:val="72AD38B4"/>
    <w:rsid w:val="72BD5B38"/>
    <w:rsid w:val="72DA454B"/>
    <w:rsid w:val="72F31D9D"/>
    <w:rsid w:val="7305464B"/>
    <w:rsid w:val="73201CEE"/>
    <w:rsid w:val="732A09D0"/>
    <w:rsid w:val="733B4521"/>
    <w:rsid w:val="73490610"/>
    <w:rsid w:val="735E1387"/>
    <w:rsid w:val="73B207AF"/>
    <w:rsid w:val="73CC00F1"/>
    <w:rsid w:val="73F36326"/>
    <w:rsid w:val="73F5135D"/>
    <w:rsid w:val="742F0254"/>
    <w:rsid w:val="744E41ED"/>
    <w:rsid w:val="74556A82"/>
    <w:rsid w:val="746C74B7"/>
    <w:rsid w:val="74AC66D9"/>
    <w:rsid w:val="74C63D3F"/>
    <w:rsid w:val="74CC6BA1"/>
    <w:rsid w:val="750210C2"/>
    <w:rsid w:val="750D4C29"/>
    <w:rsid w:val="75367BC8"/>
    <w:rsid w:val="755A157B"/>
    <w:rsid w:val="75BD403A"/>
    <w:rsid w:val="760C0849"/>
    <w:rsid w:val="760F22F6"/>
    <w:rsid w:val="762E4C08"/>
    <w:rsid w:val="76B83D8B"/>
    <w:rsid w:val="76D13195"/>
    <w:rsid w:val="771F4A88"/>
    <w:rsid w:val="772558F4"/>
    <w:rsid w:val="77362ABA"/>
    <w:rsid w:val="77700587"/>
    <w:rsid w:val="77A31E97"/>
    <w:rsid w:val="77C64044"/>
    <w:rsid w:val="7854182D"/>
    <w:rsid w:val="78972D07"/>
    <w:rsid w:val="78B32155"/>
    <w:rsid w:val="78E35DF9"/>
    <w:rsid w:val="78E533E2"/>
    <w:rsid w:val="79062FCC"/>
    <w:rsid w:val="796351FC"/>
    <w:rsid w:val="796F22C3"/>
    <w:rsid w:val="79993BF5"/>
    <w:rsid w:val="79E317EB"/>
    <w:rsid w:val="7A1343D9"/>
    <w:rsid w:val="7A3F2D59"/>
    <w:rsid w:val="7A5A2F9B"/>
    <w:rsid w:val="7A6D00C6"/>
    <w:rsid w:val="7AD31609"/>
    <w:rsid w:val="7ADA6155"/>
    <w:rsid w:val="7AE624A9"/>
    <w:rsid w:val="7AF87E04"/>
    <w:rsid w:val="7B101851"/>
    <w:rsid w:val="7B1A428C"/>
    <w:rsid w:val="7B323B28"/>
    <w:rsid w:val="7B63128A"/>
    <w:rsid w:val="7B781988"/>
    <w:rsid w:val="7C0A7841"/>
    <w:rsid w:val="7C1B2856"/>
    <w:rsid w:val="7C3A050F"/>
    <w:rsid w:val="7C5C37B0"/>
    <w:rsid w:val="7C5E4380"/>
    <w:rsid w:val="7C694EFF"/>
    <w:rsid w:val="7C91401A"/>
    <w:rsid w:val="7C9B1D96"/>
    <w:rsid w:val="7CB66B40"/>
    <w:rsid w:val="7CBF6A8E"/>
    <w:rsid w:val="7CE00BDF"/>
    <w:rsid w:val="7D1C680F"/>
    <w:rsid w:val="7D285CF7"/>
    <w:rsid w:val="7D2A77A7"/>
    <w:rsid w:val="7D480C24"/>
    <w:rsid w:val="7D4B56D3"/>
    <w:rsid w:val="7D5A3447"/>
    <w:rsid w:val="7D712900"/>
    <w:rsid w:val="7D934F81"/>
    <w:rsid w:val="7DA1478A"/>
    <w:rsid w:val="7E03235F"/>
    <w:rsid w:val="7E1B4662"/>
    <w:rsid w:val="7E334AD9"/>
    <w:rsid w:val="7E51750E"/>
    <w:rsid w:val="7EC45001"/>
    <w:rsid w:val="7F190D31"/>
    <w:rsid w:val="7F52044C"/>
    <w:rsid w:val="7F655869"/>
    <w:rsid w:val="7F832F00"/>
    <w:rsid w:val="7FA9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4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3F28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289C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3F28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289C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image" Target="media/image19.jpeg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21.wmf"/><Relationship Id="rId47" Type="http://schemas.openxmlformats.org/officeDocument/2006/relationships/image" Target="media/image24.jpeg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jpeg"/><Relationship Id="rId46" Type="http://schemas.openxmlformats.org/officeDocument/2006/relationships/image" Target="media/image23.jpeg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6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image" Target="media/image17.jpeg"/><Relationship Id="rId40" Type="http://schemas.openxmlformats.org/officeDocument/2006/relationships/image" Target="media/image20.wmf"/><Relationship Id="rId45" Type="http://schemas.openxmlformats.org/officeDocument/2006/relationships/oleObject" Target="embeddings/oleObject18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jpeg"/><Relationship Id="rId49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2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7.bin"/><Relationship Id="rId48" Type="http://schemas.openxmlformats.org/officeDocument/2006/relationships/fontTable" Target="fontTable.xml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9</Words>
  <Characters>3241</Characters>
  <Application>Microsoft Office Word</Application>
  <DocSecurity>0</DocSecurity>
  <Lines>27</Lines>
  <Paragraphs>7</Paragraphs>
  <ScaleCrop>false</ScaleCrop>
  <Company>Microsoft</Company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alyana Sundaram T.V</cp:lastModifiedBy>
  <cp:revision>3</cp:revision>
  <dcterms:created xsi:type="dcterms:W3CDTF">2021-03-22T02:42:00Z</dcterms:created>
  <dcterms:modified xsi:type="dcterms:W3CDTF">2021-04-13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BCE7A22C5624EB0A16A39D91E3EB030</vt:lpwstr>
  </property>
</Properties>
</file>